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E8507" w14:textId="2268CB7B" w:rsidR="000A7D22" w:rsidRDefault="000A7D22" w:rsidP="000A7D22">
      <w:pPr>
        <w:rPr>
          <w:rFonts w:ascii="Helvetica Neue" w:hAnsi="Helvetica Neue"/>
          <w:sz w:val="22"/>
          <w:szCs w:val="22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7110"/>
      </w:tblGrid>
      <w:tr w:rsidR="00C7312B" w:rsidRPr="004F0ECA" w14:paraId="24E8CDF0" w14:textId="77777777" w:rsidTr="00A62F54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7CA6097" w14:textId="327AC1AF" w:rsidR="00C7312B" w:rsidRPr="004F0ECA" w:rsidRDefault="00C7312B" w:rsidP="005B0D83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Helvetica Neue" w:hAnsi="Helvetica Neue"/>
                <w:sz w:val="22"/>
                <w:szCs w:val="22"/>
              </w:rPr>
              <w:t>Region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14:paraId="39E86EA0" w14:textId="77777777" w:rsidR="00C7312B" w:rsidRPr="004F0ECA" w:rsidRDefault="00C7312B" w:rsidP="005B0D83">
            <w:pPr>
              <w:jc w:val="center"/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Sequence (5’ to 3’)</w:t>
            </w:r>
          </w:p>
        </w:tc>
      </w:tr>
      <w:tr w:rsidR="00C7312B" w:rsidRPr="004F0ECA" w14:paraId="25E3C02C" w14:textId="77777777" w:rsidTr="00A62F54">
        <w:tc>
          <w:tcPr>
            <w:tcW w:w="2250" w:type="dxa"/>
            <w:tcBorders>
              <w:top w:val="single" w:sz="4" w:space="0" w:color="auto"/>
            </w:tcBorders>
          </w:tcPr>
          <w:p w14:paraId="1231338D" w14:textId="75F0EA8C" w:rsidR="00C7312B" w:rsidRPr="00C7312B" w:rsidRDefault="00C7312B" w:rsidP="004D3164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 w:cs="Arial"/>
                <w:sz w:val="22"/>
                <w:szCs w:val="20"/>
              </w:rPr>
              <w:t>Tn5 and 933WcI</w:t>
            </w:r>
            <w:r w:rsidRPr="00C7312B">
              <w:rPr>
                <w:rFonts w:ascii="Helvetica Neue" w:hAnsi="Helvetica Neue" w:cs="Arial"/>
                <w:sz w:val="22"/>
                <w:szCs w:val="20"/>
                <w:vertAlign w:val="superscript"/>
              </w:rPr>
              <w:t>ind-</w:t>
            </w:r>
            <w:r>
              <w:rPr>
                <w:rFonts w:ascii="Helvetica Neue" w:hAnsi="Helvetica Neue" w:cs="Arial"/>
                <w:sz w:val="22"/>
                <w:szCs w:val="20"/>
              </w:rPr>
              <w:t xml:space="preserve"> genes for insertion into 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>
              <w:rPr>
                <w:rFonts w:ascii="Helvetica Neue" w:hAnsi="Helvetica Neue" w:cs="Arial"/>
                <w:sz w:val="22"/>
                <w:szCs w:val="22"/>
              </w:rPr>
              <w:t>. Flanking homology regions for ea</w:t>
            </w:r>
            <w:r w:rsidR="004D3164">
              <w:rPr>
                <w:rFonts w:ascii="Helvetica Neue" w:hAnsi="Helvetica Neue" w:cs="Arial"/>
                <w:sz w:val="22"/>
                <w:szCs w:val="22"/>
              </w:rPr>
              <w:t>59</w:t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 and ea</w:t>
            </w:r>
            <w:r w:rsidR="004D3164">
              <w:rPr>
                <w:rFonts w:ascii="Helvetica Neue" w:hAnsi="Helvetica Neue" w:cs="Arial"/>
                <w:sz w:val="22"/>
                <w:szCs w:val="22"/>
              </w:rPr>
              <w:t>47</w:t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 are shown in gray text. The LacUV5 promoter is underlined with mutated nucleotides (uppercase) for constitutive expression. The non-inducible repressor, </w:t>
            </w:r>
            <w:r w:rsidR="004D3164">
              <w:rPr>
                <w:rFonts w:ascii="Helvetica Neue" w:eastAsia="Helvetica Neue" w:hAnsi="Helvetica Neue" w:cs="Helvetica Neue"/>
                <w:sz w:val="22"/>
                <w:szCs w:val="22"/>
              </w:rPr>
              <w:t>933W</w:t>
            </w:r>
            <w:r w:rsidR="004D3164">
              <w:rPr>
                <w:rFonts w:ascii="Helvetica Neue" w:eastAsia="Helvetica Neue" w:hAnsi="Helvetica Neue" w:cs="Helvetica Neue"/>
                <w:sz w:val="22"/>
                <w:szCs w:val="22"/>
              </w:rPr>
              <w:sym w:font="Symbol" w:char="F0D7"/>
            </w:r>
            <w:proofErr w:type="spellStart"/>
            <w:r w:rsidR="004D3164">
              <w:rPr>
                <w:rFonts w:ascii="Helvetica Neue" w:eastAsia="Helvetica Neue" w:hAnsi="Helvetica Neue" w:cs="Helvetica Neue"/>
                <w:sz w:val="22"/>
                <w:szCs w:val="22"/>
              </w:rPr>
              <w:t>cI</w:t>
            </w:r>
            <w:r w:rsidR="004D3164">
              <w:rPr>
                <w:rFonts w:ascii="Helvetica Neue" w:eastAsia="Helvetica Neue" w:hAnsi="Helvetica Neue" w:cs="Helvetica Neue"/>
                <w:sz w:val="22"/>
                <w:szCs w:val="22"/>
                <w:vertAlign w:val="superscript"/>
              </w:rPr>
              <w:t>ind</w:t>
            </w:r>
            <w:proofErr w:type="spellEnd"/>
            <w:r w:rsidR="004D3164">
              <w:rPr>
                <w:rFonts w:ascii="Helvetica Neue" w:eastAsia="Helvetica Neue" w:hAnsi="Helvetica Neue" w:cs="Helvetica Neue"/>
                <w:sz w:val="22"/>
                <w:szCs w:val="22"/>
                <w:vertAlign w:val="superscript"/>
              </w:rPr>
              <w:t>-</w:t>
            </w:r>
            <w:r w:rsidR="004D3164">
              <w:rPr>
                <w:rFonts w:ascii="Helvetica Neue" w:eastAsia="Helvetica Neue" w:hAnsi="Helvetica Neue" w:cs="Helvetica Neue"/>
                <w:sz w:val="22"/>
                <w:szCs w:val="22"/>
              </w:rPr>
              <w:t xml:space="preserve"> </w:t>
            </w:r>
            <w:r>
              <w:rPr>
                <w:rFonts w:ascii="Helvetica Neue" w:hAnsi="Helvetica Neue" w:cs="Arial"/>
                <w:sz w:val="22"/>
                <w:szCs w:val="22"/>
              </w:rPr>
              <w:t>is shown in unformatted black text. A kanamycin resistance cassette (Tn5) is shown in blue text.</w:t>
            </w:r>
          </w:p>
        </w:tc>
        <w:tc>
          <w:tcPr>
            <w:tcW w:w="7110" w:type="dxa"/>
            <w:tcBorders>
              <w:top w:val="single" w:sz="4" w:space="0" w:color="auto"/>
            </w:tcBorders>
          </w:tcPr>
          <w:p w14:paraId="04936704" w14:textId="5FAFEDFB" w:rsidR="00C7312B" w:rsidRPr="00C7312B" w:rsidRDefault="00C7312B" w:rsidP="005B0D83">
            <w:pPr>
              <w:rPr>
                <w:rFonts w:ascii="Courier" w:hAnsi="Courier"/>
                <w:sz w:val="20"/>
                <w:szCs w:val="20"/>
              </w:rPr>
            </w:pPr>
            <w:r w:rsidRPr="00C7312B">
              <w:rPr>
                <w:rFonts w:ascii="Courier" w:hAnsi="Courier" w:cs="Arial"/>
                <w:color w:val="808080"/>
                <w:sz w:val="16"/>
                <w:szCs w:val="20"/>
              </w:rPr>
              <w:t>agaggttcatctgcatccacctttgctctctgcttttttacgaacattaagcgacttactcgatgcacgcaatggtgtagcaataattgcaactcattccccagtagtactgcaagaggttccaaaatcctgcatgtggaaagtcctacggtcaagagaagcaataaatattatccgtccggatattgagacattcggtgagaacttaggtgttttaactcgtgaggtgtttttacttgaagtgacaaattctggataccaccacttattatcgcagtccgttgattcagagctttcttatgaaaccattctaaaaaattataatggtcagataggattagaaggtcgaaccgttttaaaagcgatgataatgaacagagatgaaggtaaagtacaatga</w:t>
            </w:r>
            <w:r w:rsidRPr="00C7312B">
              <w:rPr>
                <w:rFonts w:ascii="Courier" w:hAnsi="Courier" w:cs="Arial"/>
                <w:sz w:val="16"/>
                <w:szCs w:val="20"/>
                <w:u w:val="single"/>
              </w:rPr>
              <w:t>gcgcaacgcaattaatgtgagttagctcactcattaggcaccccaggctttacactttatgcttccggctcgtatAAtgtgtggaattaTgagcggataaTaatttcacacaggaaacagct</w:t>
            </w:r>
            <w:r w:rsidRPr="00C7312B">
              <w:rPr>
                <w:rFonts w:ascii="Courier" w:hAnsi="Courier" w:cs="Arial"/>
                <w:sz w:val="16"/>
                <w:szCs w:val="20"/>
              </w:rPr>
              <w:t>atggttcagaatgaaaaagtgcgcaaagaattcgcccagcggctagcgcaagcctgtaaagaagctggtcttgatgaacatggtaggggaatggctatagcccgtgccctttctctttcgtccaaaggcgttagcaaatggtttaatgctgagtctttaccgcgtcaggaaaaaatgaatgcgcttgcgaaatttctaaacgttgatgttgtttggcttcagcacggcacttcgttaaatggagcgaatgatgaagatactctttcatttgttggcaaattaaaaaaagggttagtgcgcgtggttggtgaggcaattcttggtgttgatggtgccatcgagatgaccgaagagcgcgatgggtggctcaaaatttatagcgatgatccagatgcctttggtcttcgtgtgaaaggagacagcatgtggcccagaataaaatcaggagaatatgtactcattgagcctaacaccaaagtattcccgggtgatgaggtgtttgtcagaaccgttgaaggacacaacatgattaacgttcttggctatgacagagatggagaataccaatttacaagcattaaccaggatcacaggcctataacgttgccttatcatcaagtagcaaaggtggagtatgtagctggtattctgaagcaatctcgccatctggatgacatcgaggcaagggagtggctgaaaagttcgtga</w:t>
            </w:r>
            <w:r w:rsidRPr="00C7312B">
              <w:rPr>
                <w:rFonts w:ascii="Courier" w:hAnsi="Courier" w:cs="Arial"/>
                <w:color w:val="0000FF"/>
                <w:sz w:val="16"/>
                <w:szCs w:val="20"/>
              </w:rPr>
              <w:t>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      </w:r>
            <w:r w:rsidRPr="00C7312B">
              <w:rPr>
                <w:rFonts w:ascii="Courier" w:hAnsi="Courier" w:cs="Arial"/>
                <w:color w:val="808080"/>
                <w:sz w:val="16"/>
                <w:szCs w:val="20"/>
              </w:rPr>
              <w:t>aattttttatgataaacaattccatccaattgatttaatcaatacaacatttgaagatcaagcagataaatatattttttggcgttatgcagctgacagagccaaaataacaaatgcctatggcttcatttggatatcagagctatggctcagaaaagcaagcatctactccaataaaccaatacatacaatgccaattatagatgaaagacttcaggtaattggaattgattcaaataataatcaaaaatgtatttcatggaaaatagttagagaaaacgaagaaaaaaaaccgactttagaaatatcaacagcagactcaaaacatgacgaaaaaccatatttcatgcgttcagtcttaaaagcaattggcggtgatgtaaacactatgaacaattga</w:t>
            </w:r>
          </w:p>
        </w:tc>
      </w:tr>
      <w:tr w:rsidR="00C7312B" w:rsidRPr="004F0ECA" w14:paraId="2746398E" w14:textId="77777777" w:rsidTr="00A62F54">
        <w:tc>
          <w:tcPr>
            <w:tcW w:w="2250" w:type="dxa"/>
          </w:tcPr>
          <w:p w14:paraId="2D5028E9" w14:textId="0E5484C9" w:rsidR="00C7312B" w:rsidRPr="00C7312B" w:rsidRDefault="00420ADB" w:rsidP="005B0D83">
            <w:pPr>
              <w:rPr>
                <w:rFonts w:ascii="Helvetica Neue" w:hAnsi="Helvetica Neue" w:cs="Arial"/>
                <w:sz w:val="22"/>
                <w:szCs w:val="22"/>
              </w:rPr>
            </w:pPr>
            <w:r>
              <w:rPr>
                <w:rFonts w:ascii="Helvetica Neue" w:hAnsi="Helvetica Neue" w:cs="Arial"/>
                <w:sz w:val="22"/>
                <w:szCs w:val="22"/>
              </w:rPr>
              <w:t>R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egion of 933W </w:t>
            </w:r>
            <w:proofErr w:type="spellStart"/>
            <w:r>
              <w:rPr>
                <w:rFonts w:ascii="Helvetica Neue" w:hAnsi="Helvetica Neue" w:cs="Arial"/>
                <w:sz w:val="22"/>
                <w:szCs w:val="22"/>
              </w:rPr>
              <w:t>phge</w:t>
            </w:r>
            <w:proofErr w:type="spellEnd"/>
            <w:r>
              <w:rPr>
                <w:rFonts w:ascii="Helvetica Neue" w:hAnsi="Helvetica Neue" w:cs="Arial"/>
                <w:sz w:val="22"/>
                <w:szCs w:val="22"/>
              </w:rPr>
              <w:t xml:space="preserve"> 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in </w:t>
            </w:r>
            <w:r w:rsidR="006E583F"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="006E583F" w:rsidRPr="004F0ECA">
              <w:rPr>
                <w:rFonts w:ascii="Helvetica Neue" w:hAnsi="Helvetica Neue" w:cs="Arial"/>
                <w:i/>
                <w:sz w:val="22"/>
                <w:szCs w:val="22"/>
              </w:rPr>
              <w:t>imm</w:t>
            </w:r>
            <w:r w:rsidR="006E583F" w:rsidRPr="004F0ECA">
              <w:rPr>
                <w:rFonts w:ascii="Helvetica Neue" w:hAnsi="Helvetica Neue" w:cs="Arial"/>
                <w:sz w:val="22"/>
                <w:szCs w:val="22"/>
              </w:rPr>
              <w:t>933W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phage (</w:t>
            </w:r>
            <w:r w:rsidR="00A62F54">
              <w:rPr>
                <w:rFonts w:ascii="Helvetica Neue" w:hAnsi="Helvetica Neue" w:cs="Arial"/>
                <w:sz w:val="22"/>
                <w:szCs w:val="22"/>
              </w:rPr>
              <w:t>blue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text) flanked by </w:t>
            </w:r>
            <w:r w:rsidR="00A62F54">
              <w:rPr>
                <w:rFonts w:ascii="Helvetica Neue" w:hAnsi="Helvetica Neue" w:cs="Arial"/>
                <w:sz w:val="22"/>
                <w:szCs w:val="22"/>
              </w:rPr>
              <w:t xml:space="preserve">the </w:t>
            </w:r>
            <w:proofErr w:type="spellStart"/>
            <w:r w:rsidR="00A62F54" w:rsidRPr="00A62F54">
              <w:rPr>
                <w:rFonts w:ascii="Helvetica Neue" w:hAnsi="Helvetica Neue" w:cs="Arial"/>
                <w:i/>
                <w:sz w:val="22"/>
                <w:szCs w:val="22"/>
              </w:rPr>
              <w:t>cIII</w:t>
            </w:r>
            <w:proofErr w:type="spellEnd"/>
            <w:r w:rsidR="00A62F54">
              <w:rPr>
                <w:rFonts w:ascii="Helvetica Neue" w:hAnsi="Helvetica Neue" w:cs="Arial"/>
                <w:sz w:val="22"/>
                <w:szCs w:val="22"/>
              </w:rPr>
              <w:t xml:space="preserve"> and </w:t>
            </w:r>
            <w:r w:rsidR="00A62F54" w:rsidRPr="00A62F54">
              <w:rPr>
                <w:rFonts w:ascii="Helvetica Neue" w:hAnsi="Helvetica Neue" w:cs="Arial"/>
                <w:i/>
                <w:sz w:val="22"/>
                <w:szCs w:val="22"/>
              </w:rPr>
              <w:t>ren</w:t>
            </w:r>
            <w:r w:rsidR="00A62F54">
              <w:rPr>
                <w:rFonts w:ascii="Helvetica Neue" w:hAnsi="Helvetica Neue" w:cs="Arial"/>
                <w:sz w:val="22"/>
                <w:szCs w:val="22"/>
              </w:rPr>
              <w:t xml:space="preserve"> 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of </w:t>
            </w:r>
            <w:r w:rsidR="006E583F"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(</w:t>
            </w:r>
            <w:r w:rsidR="00A62F54">
              <w:rPr>
                <w:rFonts w:ascii="Helvetica Neue" w:hAnsi="Helvetica Neue" w:cs="Arial"/>
                <w:sz w:val="22"/>
                <w:szCs w:val="22"/>
              </w:rPr>
              <w:t>black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text).  </w:t>
            </w:r>
          </w:p>
        </w:tc>
        <w:tc>
          <w:tcPr>
            <w:tcW w:w="7110" w:type="dxa"/>
          </w:tcPr>
          <w:p w14:paraId="773E2CB6" w14:textId="42DD5144" w:rsidR="00C7312B" w:rsidRPr="00A62F54" w:rsidRDefault="00A62F54" w:rsidP="005B0D83">
            <w:pPr>
              <w:rPr>
                <w:rFonts w:ascii="Courier" w:hAnsi="Courier"/>
                <w:sz w:val="16"/>
                <w:szCs w:val="16"/>
              </w:rPr>
            </w:pPr>
            <w:r w:rsidRPr="00A62F54">
              <w:rPr>
                <w:rFonts w:ascii="Courier" w:hAnsi="Courier"/>
                <w:sz w:val="16"/>
                <w:szCs w:val="16"/>
              </w:rPr>
              <w:t>ttagtctggatagccataagtgtttgatccattctttgggactcctggctgattaagtatgtcgataaggcgtttccatccgtcacgtaatttacgggtgattcgttcaagtaaagattcggaagggcagccagcaacaggccaccctgcaatggcatattgcat</w:t>
            </w:r>
            <w:r w:rsidRPr="00A62F54">
              <w:rPr>
                <w:rFonts w:ascii="Courier" w:hAnsi="Courier"/>
                <w:color w:val="0432FF"/>
                <w:sz w:val="16"/>
                <w:szCs w:val="16"/>
              </w:rPr>
              <w:t>ggtgtgctccttatttatacataacgaaaaacgcctcgagtgaagcgttattggtatgcggtaaaaccgcactcaggcggccttgatagtcatatcatctgaatcaaatattcctgatgtatcgatatcggtaattcttattccttcgctaccatccattgaaggccatccttcctgaccatttccatcattccagtcgaactcacacacaacaccatatgcatttaagtcgcttgaaattgctataagcagagcatgttgcgccagcatgattaatacagcatttaatacagagccgtgtttattgagtcggtattcagagtctgaccagaaattattaatctggtgaagtttttcctctgtcattacgtcatggtcgatttcaatttctattgatgctttccagtcgtaatcaatgatgtattttttgatgtttgacatctgttcatatcctcacagataaaaaatcgccctcacattggagggcaaagaagatttccaataatcagaacaagtcggctcctgtttagttacgagcgacattgctccgtgtattcactcgttggaatgaatacacagtgcttattcgtactaataaaatacccaattttctgtttcttggttgtgtccaaagttatattcaatatctggtgttgatgtatcaatattcttcataccatcaacaagagttgatacaacagccaaatcttgtttgattctcattaaatggtatttcttccggcgcaataaactttcaatggcaagtttcttcgttgggaatgcaaaagatctttctgcattttttgctactttcttaattgcatatctatttctcctttgtttccattcctgtaaccactgatttggtgctggtttaaaattaacaatccaatgcgcaggaaccaaccatgcataatgctctgtctgatgaaaagctatatattgaagtgcgaatatttttatcccatcttcttcaactgtcgcctggaatctccagaaaacaggcattccatcatgttcagtttctgattcaggaaaaggtacgctccatgattttgtcatatctcacctcaaataagtggtttgctgcctaatttcattttctggcgaccaacacaagtcacctcgccgtcagttgttttgatttccggtagcctgccgcgtaaatggctacgtttggaagacatacaccagtttctggttgcttatgtccaaactcattcgcgtacacaatggccgctcgctccagattgcgtctgtattctttctgttgccagatcacgtcctgtgccatgaacttaattggcttagcgtcttctatgcgctcaggcgtttcgtgagtacctttagcctgaatctgcgctctgcttagagtagggcggtgtaatacttctgaacttattgcttcttcgcgggccagtacgccgttagctaatgcctttgcctttaaacgctcacgacgacgagaacgtgaattgcctttgaactgagttctgcgtgtcatatagacctcctgatgaactttggtggtgtggtaggtgggagacccatttcgacctgtttcggcctacttcaattcggcaatagtcccgcaggcctcgccgctttacgtgcgacatattcccgtccatgaacccttcaccacaccccaaagttcactttggttattgcgctttgtcagcgccgtagattcatattcgaatcgttgtatattcaccgccctggtgagtaatgcgtcctgctgacgacgataataatgaaccaatagttcgacattatcaagaactattggtacgaattttggtgatttattaactctacgaagtatgattctgatatataaggaaatttatttttgaaaatgtggctgatgaaggttatgcggcagggatcataactgcatggtttagcgagttacatcaataaatacaattggttatgttttttaggtgggcgaacgtgaggcaaagaaaacccggcgctgaggccgggctagattttaaagtatttatcttttagagatgtagatgtaaaacttttcgcctttgaaaattttttgtcatcagaagggcttatgaactcatcttttttgtagggaaccgctaatgctgcatcacgtctgcgaggcagcttgcttacttcctcgcgctttttcatgatcagttatcctttaataacctatacagttttgtaggggtacatcctgaggatattgttaagttcgtagcacgccttttccgcccatcatc</w:t>
            </w:r>
            <w:r w:rsidRPr="00A62F54">
              <w:rPr>
                <w:rFonts w:ascii="Courier" w:hAnsi="Courier"/>
                <w:color w:val="0432FF"/>
                <w:sz w:val="16"/>
                <w:szCs w:val="16"/>
              </w:rPr>
              <w:lastRenderedPageBreak/>
              <w:t>gtataaacgaaaaccagtagtagacgaattttctgcgtcaaaaactatagacagtatagcgtccccagactttttttgccattcgcatgtgccgttagttggtttcgtcatctgtagacgccagtcaagaacgccatcacttatagctgagagatcgtttagtacatctagtacggattgatatctttcatttggatctacatgaatgcatttgttcactattgttattaattttttatgtatatggggaggatactcttttaatggatagcagccattaattatcgactctctgagttgttcaatcgtgctaaatgcagatctttctctttcaaaattatcatgtccaacacacattctatatatggttaatcctgcctgatatatgtcatatgtgaaattataatcatttgttgataaagaaaaatattccggtggcacatgaaaatgatatccaaactcaggcgcagctctcgattcctcattgactaactgagataatccaaagtcagatagcatggcctcatttctgtttgatatcataatgttattaggttttatatcaaaatgcataagaccttttgagtgtatatgataaagtccacttaaaaattgaatggaataccgtattatctccctgcttgtaagattattttttttcattaattggtttagcgaaccattatgataaaatggcatggctatatagatattgctctcacattgagcagcatactgaacttgcacaatatttggatgtgcatgtttatagagaagccttgcttcattaaagtagtcgtcgtggttagtgttttcttttttttctatttctttaatcaccaagtcatgagctaggtgtctgtcatgagccagatatacttttgaaaaacaaccctgttcttctagatcactaatccattcgaattctacatcagctcttttgtatggagttagcatccccttacctccgcagatagtgcagccaaaacagcttcatttgtttcagttgtaaaaccagaattatcgattccatttatattgcggtgtgacttcaatatttctttatactcgatctctgttaggttcaatgatgatttcatgccagattttctaatagtgtaatattttcttacatcactgcttgaaaatgcttcttgaataacagcttctatataaaggcggtcaatgctaagattatcagagtttgattcagtaacgcgtatggcagctaattcaacattatataaattaagaatgtcgaggatgttatttctcacatactttaatttttctggtgtgtctaaggtcgaaggtattttaataacatcaacacatttgagtgcagactcattagtgcaatatacaacaaaagatgtaactttgggcgccgctctaacacctagtattctcattttttatatcctattttagaatcaggccgcatctctgcgaccatccatcatccaaacgtctcttcactcatccgaagaagcagcaatccgggttagcacgcacaagctcaagcgcatcagtcagcgaaagttcagtactgtactgatgccatttcatatccttccgcatccaatagattttccatctatccagagaacgtatgtacttgattcttgctgatggcaggatgtttgtttcacctggattgccctgccacacggggcgctgttcgccgatatctatcgtttggtcattgatgctataaacaatatccagttcattgcggatatgttcaggcggccttatgctttcaatgaattggtgaacttctttttttactgcttgatattcaaggtcattgaacgccatctatcctccttacccaaacgtctcttcaggccactggttaccagctatgtgacgatgaagtcacgaacttttcagccactcccttgcctcgatgtcatccagatggcgagattgcttcagaataccagctacatactccacctttgctacttgatgataaggcaacgttataggcctgtgatcctggttaatgcttgtaaattggtattctccatctctgtcatagccaagaaccttaatcatgttgtgtccttcaacggttctgacaaacacctcatcacccgggaatactttggtgttaggctcaatgagtacatattctcctgattttattctgggccacatgctgtctcctttcacacgaagaccaaaggcatctggatcatcgctataaattttgagccacccatcgcgctcttcggtcatctcgatggcaccatcaacaccaagaattgcctcaccaaccacgcgcactaaccctttttttaatttgccaacaaatgaaagagtatcttcatcattcgctccatttaacgaagtgccgtgctgaagccaaacaacatcaacgtttagaaatttcgcaagcgcattcattttttcctgacgcggtaaagactcagcattaaaccatttgctaacgcctttggacgaaagagaaagggcacgggctatagccattcccctaccatgttcatcaagaccagcttctttacaggcttgcgctagccgctgggcgaattctttgcgcactttttcattctgaaccatgagtacgatactaaagcacttgcaaaaactttcagttcaaccataatacgtactgaaagtacgaaaaaggatattcctatgcaaaatcttgatgagccgattaaaggtgtcggcatccctgaagttgcgaaggcttgtggagttagcgaaagggctgtctataagtggctcaaaaacggcttcctccctaagactgagttttttgggaaaactaaatacgcatcaaaaatcgaagagatttctggtggcaaatatcaagcaagcgaaatgcttgaaataagcaaaaagaaccttctggctgcataagtaacaccgctattttcacaatggacattcgtcctacgtcgctgacaaagcgagtcccaatatatctgaccaactaaggccatatgcgtttccacgcatacctttcaactagctattcactattggaaatcttaagaaatggaacaaacaagttacagcaaactatcacagcgagaaattgatcgcgctgaaactgatttactcatcaacctgtcaacgcttacccagcgcggtctggcaaagatgattggctgtcatgaatcgaagataagcagaacagactggaggtttatagcttcggtcttgtgtgcttttggcatggcatcagacatcagtccgattagcagagcttttaagtatgcgcttgatgaaatcacaaagaaaaaatccccggtggccgccggggactctaagcaaattgatatgcaattctgagggaattactggatcaatccacaggagtcattatgacaaatacagcaaaaatactcaacttcggcagaggtaactttgccgaacaggagcgtaatgtggcagatctcgatgatggttacgccagactatcaaatatgctgattgaggcttattcaggcgcagatctgaccaagcgacagtttaaagtgctgcttgccattctgcgtaaaacctatgggtggaataaaccaatggacagaatcaccgattctcaacttagcgagattacaaagttacctgtcaaacggtgcaatgaagccaagttagaactcgtcagaatgaatattatcaagcagcaaggcggcatgtttggaccaaataaaaacatctcagaatggtgcatccctcaaaacgagggaggttcccctaaaatgagggacatccctcaaaacgagggaaaatcccctaaaacgagggataaaacatccctcaaattaggggattgctatccctcaaaacagggggacacaaaagacactattacaaaagaaaaaagaaaagattattcgtccgagaattctggcgaatcctctgaccagccagaaaacgatctttctgtggttaaaccggatgctgcaattcagagcggcagcaagtggggaacagcagaagacctgaccgccgcagagtggatgtttgacatggtgaagaccatcgcaccatcagccagaaaaccgaattttgcagggtgggctaacgatatccgcctgatgcgtgaacgtgacggacgtaaccaccgcgacatgtgcgtgctgttccgctgggcatgccaggacaacttctggtccggtaacgtgctaagtccggccaaactccgcgacaagtggacccaactcgaaatcaaccgtaacaagcaacaggctggcgtgacagctggaaaaccaaaactcgacctgacaaacactgactggatttacggggtggatttatgaaaaacatcgccgcacagatggttaactttgaccgtgagcagatgcgtcggatcaccaacaacatgccggaacagtacgacgaaaagccgcaggtacaacaggtagcgcagatcatcaacggtgtgttcagccagttactggcaactttcccggcgagtctggctaaccgggaccagaacgaactgaatgaaatccgccgccagtgggttctggctttccgggaaaacgggatcacctcgatggaacaggttaacgcaggaatgcgcgtagcccgtcggcagaatcgaccatttcttccatcacccgggcagtttgttgcatggtgccgggaagaagcatccgttatcgccggactgccaaacgtcagcgagctggttgatatggtttacgagtattgccggaagcgaggcctgtatccggatgcagagtcttatccgtggaaatcgaacgcgcactactggctggttaccaacctgtaccagaacatgcgggccaatgcgctgactgacgcggaattacgacgcaaggctgccgatgaactgacctgtatgacagcgcgaattaaccgtggtgagacgatacctgaaccagtaaaacaacttcctgtcatgggcggtagacctctaaatcgtgcacaggctctggcgaagatcgcagaaatcaaagctaagttcggactgaaaggagcaagtgt</w:t>
            </w:r>
            <w:r w:rsidRPr="00A62F54">
              <w:rPr>
                <w:rFonts w:ascii="Courier" w:hAnsi="Courier"/>
                <w:sz w:val="16"/>
                <w:szCs w:val="16"/>
              </w:rPr>
              <w:t>atgacgggcaaagaggcaattattcattacctggggacgcataatagcttctgtgcgccggacgttgccgcgctaacaggcgcaacagtaaccagcataaatcaggccgcggctaaaatggcacgggcaggtcttctggttatcgaaggtaaggtctggcgaacggtgtattaccggtttgctaccag</w:t>
            </w:r>
            <w:r w:rsidRPr="00A62F54">
              <w:rPr>
                <w:rFonts w:ascii="Courier" w:hAnsi="Courier"/>
                <w:sz w:val="16"/>
                <w:szCs w:val="16"/>
              </w:rPr>
              <w:lastRenderedPageBreak/>
              <w:t>ggaagaacgggaaggaaagatgagcacgaacctggtttttaaggagtgtcgccagagtgccgcgatgaaacgggtattggcggtatatggagttaaaagatga</w:t>
            </w:r>
          </w:p>
        </w:tc>
      </w:tr>
      <w:tr w:rsidR="00C7312B" w:rsidRPr="004F0ECA" w14:paraId="5A9EC342" w14:textId="77777777" w:rsidTr="00A62F54">
        <w:tc>
          <w:tcPr>
            <w:tcW w:w="2250" w:type="dxa"/>
          </w:tcPr>
          <w:p w14:paraId="4C1AC4BE" w14:textId="3CBC3570" w:rsidR="00C7312B" w:rsidRPr="00C7312B" w:rsidRDefault="00420ADB" w:rsidP="005B0D83">
            <w:pPr>
              <w:rPr>
                <w:rFonts w:ascii="Helvetica Neue" w:hAnsi="Helvetica Neue" w:cs="Arial"/>
                <w:sz w:val="22"/>
                <w:szCs w:val="22"/>
              </w:rPr>
            </w:pPr>
            <w:r>
              <w:rPr>
                <w:rFonts w:ascii="Helvetica Neue" w:hAnsi="Helvetica Neue" w:cs="Arial"/>
                <w:sz w:val="22"/>
                <w:szCs w:val="22"/>
              </w:rPr>
              <w:lastRenderedPageBreak/>
              <w:t>R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egion of P22 </w:t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phage 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in </w:t>
            </w:r>
            <w:r w:rsidR="006E583F"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="006E583F" w:rsidRPr="004F0ECA">
              <w:rPr>
                <w:rFonts w:ascii="Helvetica Neue" w:hAnsi="Helvetica Neue" w:cs="Arial"/>
                <w:i/>
                <w:sz w:val="22"/>
                <w:szCs w:val="22"/>
              </w:rPr>
              <w:t>imm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>P22dis phage (</w:t>
            </w:r>
            <w:r w:rsidR="00A62F54">
              <w:rPr>
                <w:rFonts w:ascii="Helvetica Neue" w:hAnsi="Helvetica Neue" w:cs="Arial"/>
                <w:sz w:val="22"/>
                <w:szCs w:val="22"/>
              </w:rPr>
              <w:t>blue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text) flanked by</w:t>
            </w:r>
            <w:r w:rsidR="00A62F54">
              <w:rPr>
                <w:rFonts w:ascii="Helvetica Neue" w:hAnsi="Helvetica Neue" w:cs="Arial"/>
                <w:sz w:val="22"/>
                <w:szCs w:val="22"/>
              </w:rPr>
              <w:t xml:space="preserve"> the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</w:t>
            </w:r>
            <w:r w:rsidR="00A62F54" w:rsidRPr="00A62F54">
              <w:rPr>
                <w:rFonts w:ascii="Helvetica Neue" w:hAnsi="Helvetica Neue" w:cs="Arial"/>
                <w:i/>
                <w:sz w:val="22"/>
                <w:szCs w:val="22"/>
              </w:rPr>
              <w:t>J</w:t>
            </w:r>
            <w:r w:rsidR="00A62F54">
              <w:rPr>
                <w:rFonts w:ascii="Helvetica Neue" w:hAnsi="Helvetica Neue" w:cs="Arial"/>
                <w:sz w:val="22"/>
                <w:szCs w:val="22"/>
              </w:rPr>
              <w:t xml:space="preserve"> and </w:t>
            </w:r>
            <w:proofErr w:type="spellStart"/>
            <w:r w:rsidR="00A62F54" w:rsidRPr="00A62F54">
              <w:rPr>
                <w:rFonts w:ascii="Helvetica Neue" w:hAnsi="Helvetica Neue" w:cs="Arial"/>
                <w:i/>
                <w:sz w:val="22"/>
                <w:szCs w:val="22"/>
              </w:rPr>
              <w:t>ninB</w:t>
            </w:r>
            <w:proofErr w:type="spellEnd"/>
            <w:r w:rsidR="00A62F54">
              <w:rPr>
                <w:rFonts w:ascii="Helvetica Neue" w:hAnsi="Helvetica Neue" w:cs="Arial"/>
                <w:sz w:val="22"/>
                <w:szCs w:val="22"/>
              </w:rPr>
              <w:t xml:space="preserve"> genes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of </w:t>
            </w:r>
            <w:r w:rsidR="006E583F"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(</w:t>
            </w:r>
            <w:r w:rsidR="00A62F54">
              <w:rPr>
                <w:rFonts w:ascii="Helvetica Neue" w:hAnsi="Helvetica Neue" w:cs="Arial"/>
                <w:sz w:val="22"/>
                <w:szCs w:val="22"/>
              </w:rPr>
              <w:t xml:space="preserve">black 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text).  </w:t>
            </w:r>
          </w:p>
        </w:tc>
        <w:tc>
          <w:tcPr>
            <w:tcW w:w="7110" w:type="dxa"/>
          </w:tcPr>
          <w:p w14:paraId="39FA83CB" w14:textId="439758D6" w:rsidR="00C7312B" w:rsidRPr="00A62F54" w:rsidRDefault="00A62F54" w:rsidP="005B0D83">
            <w:pPr>
              <w:rPr>
                <w:rFonts w:ascii="Courier" w:hAnsi="Courier"/>
                <w:sz w:val="22"/>
                <w:szCs w:val="22"/>
              </w:rPr>
            </w:pPr>
            <w:r w:rsidRPr="00A62F54">
              <w:rPr>
                <w:rFonts w:ascii="Courier" w:hAnsi="Courier"/>
                <w:sz w:val="16"/>
                <w:szCs w:val="22"/>
              </w:rPr>
              <w:t>atgggtaaaggaagcagtaaggggcataccccgcgcgaagcgaaggacaacctgaagtccacgcagttgctgagtgtgatcgatgccatcagcgaagggccgattgaaggtccggtggatggcttaaaaagcgtgctgctgaacagtacgccggtgctggacactgaggggaataccaacatatccggtgtcacggtggtgttccgggctggtgagcaggagcagactccgccggagggatttgaatcctccggctccgagacggtgctgggtacggaagtgaaatatgacacgccgatcacccgcaccattacgtctgcaaacatcgaccgtctgcgctttaccttcggtgtacaggcactggtggaaaccacctcaaagggtgacaggaatccgtcggaagtccgcctgctggttcagatacaacgtaacggtggctgggtgacggaaaaagacatcaccattaagggcaaaaccacctcgcagtatctggcctcggtggtgatgggtaacctgccgccgcgcccgtttaatatccggatgcgcaggatgacgccggacagcaccacagaccagctgcagaacaaaacgctctggtcgtcatacactgaaatcatcgatgtgaaacagtgctacccgaacacggcactggtcggcgtgcaggtggactcggagcagttcggcagccagcaggtgagccgtaattatcatctgcgcgggcgtattctgcaggtgccgtcgaactataacccgcagacgcggcaatacagcggtatctgggacggaacgtttaaaccggcatacagcaacaacatggcctggtgtctgtgggatatgctgacccatccgcgctacggcatggggaaacgtcttggtgcggcggatgtggataaatgggcgctgtatgtcatcggccagtactgcgaccagtcagtgccggacggctttggcggcacggagccgcgcatcacctgtaatgcgtacctgaccacacagcgtaaggcgtgggatgtgctcagcgatttctgctcggcgatgcgctgtatgccggtatggaacgggcagacgctgacgttcgtgcaggaccgaccgtcggataagacgtggacctataaccgcagtaatgtggtgatgccggatgatggcgcgccgttccgctacagcttcagcgccctgaaggaccgccataatgccgttgaggtgaactggattgacccgaacaacggctgggagacggcgacagagcttgttgaagatacgcaggccattgcccgttacggtcgtaatgttacgaagatggatgcctttggctgtaccagccgggggcaggcacaccgcgccgggctgtggctgattaaaacagaactgctggaaacgcagaccgtggatttcagcgtcggcgcagaagggcttcgccatgtaccgggcgatgttattgaaatctgcgatgatgactatgccggtatcagcaccggtggtcgtgtgctggcggtgaacagccagacccggacgctgacgctcgaccgtgaaatcacgctgccatcctccggtaccgcgctgataagcctggttgacggaagtggcaatccggtcagcgtggaggttcagtccgtcaccgacggcgtgaaggtaaaagtgagccgtgttcctgacggtgttgctgaatacagcgtatgggagctgaagctgccgacgctgcgccagcgactgttccgctgcgtgagtatccgtgagaacgacgacggcacgtatgccatcaccgccgtgcagcatgtgccggaaaaagaggccatcgtggataacggggcgcactttgacggcgaacagagtggcacggtgaatggtgtcacgccgccagcggtgcagcacctgaccgcagaagtcactgcagacagcggggaatatcaggtgctggcgcgatgggacacaccgaaggtggtgaagggcgtgagtttcctgctccgtctgaccgtaacagcggacgacggcagtgagcggctggtcagcacggcccggacgacggaaaccacataccgcttcacgcaactggcgctggggaactacaggctgacagtccgggcggtaaatgcgtgggggcagcagggcgatccggcgtcggtatcgttccggattgccgcaccggcagcaccgtcgaggattgagctgacgccgggctattttcagataaccgccacgccgcatcttgccgtttatgacccgacggtacagtttgagttctggttctcggaaaagcagattgcggatatcagacaggttgaaaccagcacgcgttatcttggtacggcgctgtactggatagccgccagtatcaatatcaaaccgggccatgattattacttttatatccgcagtgtgaacaccgttggcaaatcggcattcgtggaggccgtcggtcgggcgagcgatgatgcggaaggttacctggattttttcaaaggcaagataaccgaatcccatctcggcaaggagctgctggaaaaagtcgagctgacggaggataacgccagcagactggaggagttttcgaaagagtggaaggatgccagtgataagtggaatgccatgtgggctgtcaaaattgagcagaccaaagacggcaaacattatgtcgcgggtattggcctcagcatggaggacacggaggaaggcaaactgagccagtttctggttgccgccaatcgtatcgcatttattgacccggcaaacgggaatgaaacgccgatgtttgtggcgcagggcaaccagatattcatgaacgacgtgttcctgaagcgcctgacggcccccaccattaccagcggcggcaatcctccggccttttccctgacaccggacggaaagctgaccgctaaaaatgcggatatcagtggcagtgtgaatgcgaactccgggacgctcagtaatgtgacgatagctgaaaactgtacgataaacggtacgctgagggcggaaaaaatcgtcggggacattgtaaaggcggcgagcgcggcttttccgcgccagcgtgaaagcagtgtggactggccgtcaggtacccgtactgtcaccgtgaccgatgaccatccttttgatcgccagatagtggtgcttccgctgacgtttcgcggaagtaagcgtactgtcagcggcaggacaacgtattcgatgtgttatctgaaagtactgatgaacggtgcggtgatttatgatggcgcggcgaacgaggcggtacaggtgttctcccgtattgttgacatgccagcgggtcggggaaacgtgatcctgacgttcacgcttacgtccacacggcattcggcagatattccgccgtatacgtttgccagcgatgtgcaggttatggtgattaagaaacaggcgctgggcatcagcgtggtctga</w:t>
            </w:r>
            <w:r w:rsidRPr="00A62F54">
              <w:rPr>
                <w:rFonts w:ascii="Courier" w:hAnsi="Courier"/>
                <w:color w:val="0432FF"/>
                <w:sz w:val="16"/>
                <w:szCs w:val="22"/>
              </w:rPr>
              <w:t>gtgtgttacagaggttcgtccgggaacgggcgttttattataaaacagtgagaggtgaacgatgcgtaatgtgtgtattgccgttgctgtctttgccgcacttgcggtgacagtcactccggcccgtgcggaaggtggacatggtacgtttacggtgggctattttcaagtgaaaccgggtacattgccgtcgttgtcgggcggggataccggtgtgagtcatctgaaagggattaacgtgaagtaccgttatgagctgacggacagtgtgggggtgatggcttccctggggttcgccgcgtcgaaaaagagcagcacagtgatgaccggggaggatacgtttcactatgagagcctgcgtggacgttatgtgagcgtgatggccggaccggttttacaaatcagtaagcaggtcagtgcgtacgccatggccggagtggctcacagtcggtggtccggcagtacaatggattaccgtaagacggaaatcactcccgggtatatgaaagagacgaccactgccagggacgaaagtgcaatgcggcatacctcagtggcgtggagtgcaggtataccatgaaaaaagttaacattggaaacgtaccaaagatgctcgttccgctctttgagagcggtacaattgtgttttgtagagactttccagaatggcaacgcctgcatcaaaaacttggtgtggacgtgcaggactcggatgccaacggagcgtctcatacaatgagcagcgagaatggtgttttgcatgtgataggcgtgttcaatggcaaactatctactattgcccatgagtgcgctcacatggcattcgatatctgctcaagggtcggtgttgatgttgaaccaggaagagccaacgagacttactgctacttaatgagcaggcttgttgagttctgcgagcgacatatcaaaaagccggagtgacccggcttgattattactttttgctgtctggagttcgcttatctaatacccagccattacctggctttgttgttggtggaagcctttcgttgtccttgacggtggcaaaattgtctttcttaccgcctcgcgggccaacttcttggtatattccgccgttttttcctgtgttttcacctggttttttcgccatgatatacctcaacatacacccgttattgggcgattaaatattgatctcattttataagtagtcaatatggcccaggtaaatgcaaaaattaacccgccgtcaggtggtttttttgtacaaatccttcagcgtatcaaacaccatcttcttaacaagctctgactgctcatcagcgagtcgttctgcatcgttgcgatatccagtcacaggcgatggttttgatagagcatcttggacgatttgtaacaactcggagttcattgatctcccattcgcctccgccctgaattttaatttctccctgacttccataggcatacggaagttaaagtgcggatcatctctagccatgccatcactccaagttagtgtattgacatgatagaagcactctactatattctcaataggtccacggtggacctgtattgtgaggtgaatatgaaaggaatgagcaaaatgccgcagttcaatttgcggtggcctagagaagtattggatttggta</w:t>
            </w:r>
            <w:r w:rsidRPr="00A62F54">
              <w:rPr>
                <w:rFonts w:ascii="Courier" w:hAnsi="Courier"/>
                <w:color w:val="0432FF"/>
                <w:sz w:val="16"/>
                <w:szCs w:val="22"/>
              </w:rPr>
              <w:lastRenderedPageBreak/>
              <w:t>cgcaaggtagcggaagagaatggtcggtctgttaattctgagatttatcagcgagtaatggaaagctttaagaaggaagggcgcattggcgcgtaaagttgaagccccaactgcggtaacagtcagggcttcggttgtcagtaaatccttggagaaaaaccaacatgaatagtatagcaattttagaagcagttaacacctcttacgtgccgtttaatggacagcatgttcttaccgctatggtggctggagttgcctatgtagctatgaagccagtcgtggataacattggtctctcatggtcatctcaggtgcaaaagcttctgaaaatgaaagataaattcaactatgtcgatatcgacatggttgctggagatatgaagaaacgtctcatgggatgcatcccactgaagaaacttaacggctggctgttcagcattaaccctgagaaagttcgtgcagacatccgtgacaaactgattaagtaccaggaagaatgcttcaccgttctgtatgattactggacgaaaggtaaggctgaaaacccgcgtaagaaaacatctgtcgatgagaggacgccgcttcgtgatgctgtaaatatgcttgtaagcaaaaagcatctgatgtacccagaagcttatgcaatgatccatcagcgtttcaatgtggaaagtattgaagaactggaggcgtctcagataccgctggccgtagagtacatccacagggtagtgcttgaaggtgagttcattggcaaacaagagaagaaaaccaacgatctttctgcaaaagaagcaaacagccttgtatggttatgggattatgccaaccgctcacaggcgttattccgcgaactgtatcctgcaatgagacagattcaatctaactattcaggaaagtgctacgactacggccatgaattctcgtacatcattggaatagcgagagacgttttaattaatcacacgcgagatgttgatattaatgaacctgacgggccaacgaatctttccgcatggatgagacttaaggataaagagcttccaccttcattacatcgctactgacagataaccaacgcaacgacccagcttcggctgggtttttttatgcccaaaattcaccgtagccacgcttaggtaatgagcttgaaggagagacctacaaaaaaattgtaggtcgaaaagcgaacaaaataacttccgaaaaagttgttttatcacaaaaaattcaccgtagccatgctgcggcaattccttgcatctggagcaaattaaatgacagacatcactgcaaacgtagttgtttctaaccctcgtccaatcttcactgaatcccgttcgtttaaagctgttgctaatgggaaaatttacattggtcagattgataccgatccggttaatcctgccaatcagatacccgtatacattgaaaatgaggatggctctcacgtccagattactcagccgctaattatcaacgcagccggtaaaatcgtatacaacggccaactggtgaaaattgtcaccgttcagggtcatagcatggctatctatgatgccaatggttctcaggttgactatattgctaacgtattgaagtacgatccagatcaatattcaatagaagctgataaaaaatttaagtattcagtaaaattatcagattatccaacattgcaggatgcagcatctgctgcggttgatggccttcttatcgatcgagattataatttttatggtggagagacagttgattttggcggaaaggttctgactatagaatgtaaagctaaatttataggagatggaaatcttatttttacgaaattaggcaaaggttcccgcattgccggggtttttatggaaagcactacaacaccatgggttatcaagccttggacggatgacaatcagtggctaacggatgccgcagcggtcgttgccactttaaaacaatctaaaactgatgggtatcagccaaccgtaagcgattacgttaaattcccaggaatagaaacgttactcccacctaatgcaaaagggcaaaacataacgtctacgttagaaattagagaatgtataggggtcgaagttcatcgggctagcggtctaatggctggttttttgtttagagggtgtcacttctgcaagatggtagacgccaataatccaagcggaggtaaagatggcattataaccttcgaaaaccttagcggcgattgggggaagggtaactatgtcattggcggacgaaccagctatgggtcagtaagtagcgcccagtttttacgtaataatggtggctttgaacgtgatggtggagttattgggtttacttcatatcgcgctggggagagtggcgttaaaacttggcaaggtactgtgggctcgacaacctctcgcaactataatctgcaattccgcgactcggtcgttatttaccccgtatgggacggattcgatttaggtgctgacactgacatgaatccggagttggacaggccaggggactaccctataacccaatacccactgcatcagttacccctaaatcacctgattgataatcttctggttcgcggggcgttaggtgtaggttttggtatggatggtaagggcatgtatgtgtctaatattaccgtagaagattgcgctgggtctggcgcgtacctactcacccacgaatcagtatttaccaatatagccataattgacaccaatactaaggatttccaggcgaatcagatttatatatctggggcttgccgtgtgaacggtttacgtttaattgggatccgctcaaccgatgggcagagtctaaccatagacgcccctaactctaccgtaagcggtataaccgggatggtagacccctctagaattaatgttgctaatttggcagaagaagggttaggtaatatccgcgctaatagtttcggctatgatagcgcagcgattaaactgcggattcataagttatcaaagacattagatagcggagcattgtactcccacattaacgggggggccggttctggctcagcgtatactcaacttactgctatttcaggtagcacacctgacgctgtatcattaaaagttaaccacaaagattgcaggggggcagagataccatttgttcctgacatcgcgtcagatgattttataaaggattcctcatgttttttgccatattgggaaaataattctacttctttaaaggctttagtgaaaaaacccaatggagaattagttagattaaccttggcaacactttagatatgtaataaaaatgggtgtaaacacccatttttattttatgttaaatattctatagctaattaaacctaacaactatggtttcccctacaacaccaatatcgtatacgttattaccagattttttccacccattttcaagtttaacctctttgtcatatagtctgtaatttctggaaaacacatttctttgcattaacacctctgaccacatccaatcattgttaataatgcgtggtattaactctctcattaaaggatgctttattactatgttttcatttattggtgcatacggttctgtgccaatgaattttatattttttttgtctcttccaaatccaagataatctatgtcttgagatattctatttacaatgctttcctcaagctgaaactgtgcatttatggcattgtaagcaccataagaaaatattgttgatattaaaagaataaaagaaaaatatattcttgatattaactgtttatcttcaaaagcatagaatacgcataggcaacaaaaaaacataaagccacccataccaatcaataccctcggtgcgtatattggtgattttagaaaaatcattggtccaatgatgaagaacattgatgctaataaaattaaaactactagcaataactttgttttcttattttcatctcttttgattgcttttaaaactatgactatcaaagaaatgattagcgcaaagaatagcgagtagtagattaagtaattatcgccattcaagatcgtgctaaacattctataaaatgataagacgttagaaattatcccttcaaataaacttgagtttatctctataatcttactatgttcgatattgtaagaacctgttacaagtctttttgcaataaagtaagaataggcaaaatatcctactattaaaccagcgacagaagatgctgtattttttgtgatatttgaaattgagtttttcttaaccacatctgaaattataaaggccaacaagaatattgcgtaagtattcagcgcagcctgataaagactaaggaatgcaatggttaaaatggatgatattatgatatttataggcttgtattgataagcgacatacgatgagataatagatattgccacactcatgcacattgttaatgaatcatatctatatgatagattttcaataaagaatgggtttgccaaaatcatcataaaacaaagagatgctgtgatgtagtcatctccaaacagcttttccctgatgcaggatagtgccaatgctaaaataactatccctagcattaaaggtagcggagaagcatctataattggggttccaaaattaatgatatagaaaataaagtcggaaagtgggcgaccattgcctgaccaacccaacccgccatataaagacctacccaagtcatcaacgaaaaatgattgatgtgtcaataaaggaaatgtatatataatcgccaatccaagaaagattgatataaatatcctgtcattactattaaatttcacttttaaaacccttacgctttaatatgtatttaggccgctgtttggtttctatgtaaattctaccaatatattctccaagaatacctattcctatcaattgaacgccacccaggaaaagaacagaaacaagaagagacgggtagccaggaacattatttccaaatattaatttatcaataatcatccatgcaccgtaaaggaatgacatacctgcaataaacaatccaatgtaagtccatatgcggagcggaaatgttgagaaagaagttattccctccagcgccaggttccataatttccagccgttgaatttcgaatcaccggccacgcgttcggcacgggcatatttaacaacatccgtttttccgccaacccaactgagcaca</w:t>
            </w:r>
            <w:r w:rsidRPr="00A62F54">
              <w:rPr>
                <w:rFonts w:ascii="Courier" w:hAnsi="Courier"/>
                <w:color w:val="0432FF"/>
                <w:sz w:val="16"/>
                <w:szCs w:val="22"/>
              </w:rPr>
              <w:lastRenderedPageBreak/>
              <w:t>cccttcataaacaagttgcgttctggcatttgtttgatgttctcgacaaccgcacggctcattaaccgaaagtcgccaacattttcttcgatttttggattgctgattttattgtgcagcttataaaaccactcagctgtcttacgcttcatgcgcccgtcagttgagcggtctgagcgcttagccagcaccatatccgcgccagcctgccacttctcaatgagatgagggataacttctatcggatcctgtaaatcgacatcaataggaatgaccgcatccccggttgcatggtcgagacccgcgaaaagagcaggttctttaccgaagtttcgcgtaaacgaaagcggaataacgagcggatcagatgcagctattttgttaattattgattcagtcgcatctttactaccatcattaataaaaacgatctcaatttcatattcttttagctcattaaactcacgtaccgttttatagaaaatcggtatcgtgtcttcttcgttaaaaactggaacgacaagagagattttcatcttatatccctgaaaacaatgaatctggaatagataaagccgcataccaggctaattgccgagaaagtgataagggtaatcaatggtggcaaggaacattggtcagccatccagccaacaacagcgctcagtgttcccatgaatcccacacacatcatgtagcgaagcgtggtggtggtggcattaaaggtgaaacgcgcattggcatagaagctgaacgatacggcgataacaaaaccggaaaagttcgccagcgcctgatgcgtatgcatcccatacacacaaaaagcaaatacgccccaatgaataagcgtgttaagaacaccgatcgatgtgtacttagcgaataacttcaacattatgaaaatcagcggattcggaaaggtctgaagtgtagcactacaaattgttttgatcgatacaagcgatcaataatgtataatttgatagtttttatctatataatgcatgttaattgatcgttgttaccgatcaatttttattgctgattgctaagtggtttgggacaaaaatgggacatacaaatctttgcatcggtttgcaaggctttgcatgtctttcgaagatgggacgtgtgagcgcaggtatgacgtggtatgttgttgacttaaaaggtagttcttataattcgtaataataagttcggctggtagaatgtcgggattgtatgcaagtcctctcatcgtaaactcctcagttattgctgatagctccgtaacgcgaacggtaatcacgaagacgcgggtctatttcaatgaatttggtgtaagtggctttgcggaatggccggatggctgtctggtaaattcgctcgcgttcttctttctctgcaagccatatacagtggcgaaattccttttcctctttcgtttcctgcggtagtgacattatcaggtcgtagttttttctgaatttatccagcacctccgatacggaattgccggaacagcggcgcgggtcatccgcaccatacaaaggcgctggcataatttactccagggtaggttatccgaataatgtggtacgtatagggttatttctttcgtaaacgtgatagcctgctttttaccgactcttcacttcgcccgagaatttttgctacatttctttgtgtatagcctgatgagataagcgtctgcattcttttgtcttcgtcgtcgctccatcttggcttaatgaatgccgtttttaatgacagtttttttgctatgtaataaaactgatttatgtttaggcccagatgttctgctgcacggcaagctaccatgcgaccgcaaactgactccatctccgctgtagttatgtttaatcttctcattaagccacctgtttaagctcatttattctgatattcattacctgaacgcattttgtctgctcatcatcgtgaccagtcaataattgccagtcgtgctggtatctctcaattagctttttcttgtccgtttctgttgctgcatattcactgaatgccttaagaacctgttcaggagcaggggaggaaggcgatgatttagtttgcttagcaggtgctgcattctgctgctgtttgtgctcctcagtatcagcgtctttggcgtcgtcgataccaaacaaaccgttaaggcaatatttgcgagcgtaagagcttgtagcgcccgttacctgagctgcatccattcccttcttgttttcttcttctcgcgctatagcgcttgctgaatggctattttcaccatctgtaatggtcgctgtggccttgacgtaataacggtcgccaatcagcacgatttcatcactgatagacaggaacagacctttcagtagtggcttaacaccctcaagaatgtcctcacaactgcggtatttgtatttaccaaacgagttgtactgattctttggcgcattcagatgctcctgaatttcagcaagtcttgcgtaaaactctttgctcatgagtaataccccgcaaattcatcccaaccaataatcggattttgccgttctgcggctaagttgatttgttgctcaacctcttcctcaatttcaggagagataagcgcgataaattcttcgtcactaaattcatgctgcatgatttcgattccagtcttcgtcctgacaatcttcccagcccattgcgattgatgatgcccatgcgtatgcggcgctgttaccttccttcgtatccgggaaggatgcttcgtagagcttgttaaactcacgattgccttgctgcacaaggatggttccgttaacaggcacaatagtcatggctcggcactccaggctgattaaggatgtctgccagccgtttccagccagcgcgtaatttgcgggtgatgcgatctaaaagtgattcgtgtaactgggaaacgcccatgcgagcgcttcccgcgattgcgataatcatgggagttccttatgttgtgtgtgattgcatgaggctgagcacttgaataaatactcactcagatgcggatatgaaaaagccgcactcaggcggctgtcgtttcttctttcaggctttcgagatattcacgcgggtcgtcgtaacactggcactcgctataccaatcaatccagcgatcatccagttccatatcttccaaatcctggtcggtaaggctctcgtcaaacatctgtaaaccgttggcgttgcagtaatcaggcttgatgttgttgtcatactgaaaggcgtcataatcagccagtgcatccatcattcgtacaccttcttcaacactacccacttctacaatgaatggcttcatagggacttgcgggatatgccagacacgtaatttcatatttcctccaggcaaaaagaatgccgcccatatagagcggcaagactatcaagggatgattctccaataaccagaacgagtcttcgtcctcattcggttacgagcgatattgctcacatagcagactcgtaaatctgctataggtgcttattcgcttggtggttcaggtaatggcatccagtgagtcactcgctcatgcttgattaaacgcgtgtcctgctttgagttctttgcctcaattactggcttcctcatggtgtaaattcccgagaaatttgaattgcaaacacaatatccaagcacagtaattccggattccggcatccgctcactacacttaatccactccatcactccttccccagagccttgccgatggctgcgcgagccgtcgcgtacacagcgtcccactcgctcacgtcatgttccatatcgataatgcttaacagagcctcgagaagctcaggagctgcacttgccaattttatttcctgcttattggcgttctcggctgaaaacagaatgtgaccttcagtaacatcgacaatgtaatcttcatcaacatcccaatgcggtatgtctttcatattcacctctgtggcttgctgccaaaagaagacagactatatagcctttagtttttccagctctctggcaatcatttccgtggttctgattgcccatttatcgacaatctttccatcttctctcaccagagccatttcctcaggctttaccatacattcagcatcaagcttgcagcctttgcatttcacaaaacgactacaccattgatttgtatcaatagtcgtagtcatatgggtagtcctggtattgttccatcacatcctgaggatgctcttcgaactcttcaaattcttcttccatatctcatctcaaatagtggattgcggtagtaaagattgtgcctgtcttttaaccacgtcaggctcggtggttctcgtgtacccctacagcgagaaatcggataaactctattcacccctacagagagtaaaaagagaatcgccgatgaacaactcatggtggcaggagttaatgcgttttttcctgcaaggaatgacacttaaacagttgattcatatgctaatcatcctgatcgtattgattattgttatgccggtaagcgtaaaagaatggataaacctgcataatccagaaatacttcctcattactggatgtattacatcctgttgttctgcgttagctatgtgcttaacggtgttgttaattccgtttatcacgctgttactgaaagaattgaggcatcaactgctcagcggcgtaaggacagagaagaaaaagtcgttcgggatttgtttgattcgttaactcttggagaaagagcgtatttggcattcgctgtagccgctaataaccagctaaagacagaaaagggaagccctgaagcaatttcattgctcaaaaaagggattatcactcgattgccttctgctattggatatcctgatattgaccgttttattatcccggaaaagtattttaatgagtgctacatgagatttgccgggaagtcagacattcttatgaatgaacttattgtacaggacgaacagctcaaaaaataacgacttaaccgacaaataccttacctcgctgttatttgtttgctcttacgatgaccagccgcgtaaagtgctacgcctggaagaagtacagatcctccttcaacttccttctgacgcgttccggcaagcgaaatggctttggtgacacggtcaattcttttggctttaacttcctgagaagcatcaggagcatcgcagccaaaaattgaatcgatgatattgcaga</w:t>
            </w:r>
            <w:r w:rsidRPr="00A62F54">
              <w:rPr>
                <w:rFonts w:ascii="Courier" w:hAnsi="Courier"/>
                <w:color w:val="0432FF"/>
                <w:sz w:val="16"/>
                <w:szCs w:val="22"/>
              </w:rPr>
              <w:lastRenderedPageBreak/>
              <w:t>tggtgtcgcgctctatggctagctttctgcgccgctcatgacggcgagttttagcattgcctgcaaacgttgacttcccgtaggtgataaccgtcatgatttaatcctcatgtgaaatggctttggtactggcgccggaacctgtctcaatttccggatttcaagtggcttctcagtccggcccgatcggtacagctagaggcctaagctccaccacacgccagtccaaaccaatctcgtttggtatttgttcgcgctttgtcagcgcatcatcgaagttaaagagcgttgcctttccgtttggctaccagcgtcctgctgatggctaaaatttaagacttcttaattaaatggtcaagtgtatttttgaagaaaacttaaatattttatcgttacttaagtttttatttgatttttaaaggaaaatgtagtgtgaggggcgggtgccccttatggaagatttgcgagttttgcgtcaacaactacgccaatgattttgcagtttccgttgatttctatcatcggatattgtgggtttaatggttttaaaaactttcggcctgcatccataactaattttttgaatgtggcctcgttttcaccttctaattttgcaacaaccagcttgccgtttcttggttcgacttcgggatcaaccagaattatcattccttctggaatgcttaaccctgccggtgctgtcatagagtcaccttggacatcaagccaaaatgaatcttctgaacaatctacagtggtgtcgtgccagttctctatcgcgcgcttgtgataaggttctacagcttccatccattgccctgcgcttacccaactgataagagggtatgatcctcttggctcatgcctactatgataggcaacgtttgtctggcttaaatctcctttcagcaaatagtcaggggagcactgaagagccttcgaaagtgccaacaggttctccccatttggctcagtctccgagcgctcccattgcgatattgcaacattagacactcccaccatcttaccaagagcggcttgtctaatcttgagtttttttcttcgagcgcgaatacgctcacccatcaattgtgtattcatagttaagtcatcttaaataaacttgactaaagattcctttagtagataatttaagtgttctttaatttcggagcgagtctatgtacaagaaagatgttatcgaccacttcggaacccagcgtgcagtagctaaggctttaggcattagcgatgcagcggtctctcagtggaaggaagttatcccagagaaagacgcataccgattagagatcgttacagctggcgccctgaagtaccaagaaaacgcttatcgccaagcggcgtaagcaaaacgctctttaccaatctgaaccgccgacaacgcggtaaacctatttcaaagcgcatcaacgaatgcgcacaactaactattaactacaggaatgttcacatatggaactcacaagcactcgcaagaaagccaacgcaattaccagcagcatccttaaccggatagctattcgtggacagcgtaaagtcgctgatgcgttaggcattaacgaatctcaaatttcacgatggaaaggcgatttcattccgaagatggggatgttattggcggttctggagtggggtgtcgaggatgaggagttggcagaactggcaaagaaagttgcgcatctgctgacaaaagaaaagcctcaagactgcgggaacagttttgaggcctgatgtagaaagactggatcaatccacaggagtaattatgccaaaacaactcagtcctgaccaggacaaattacacaaaaacatactacgtgatcggttcttatccagcttcaaacagcctggtcgatttcgggctgagttggagaaagtgaagctaatactgaagaggaaaggtcatgagtaatcttgcaacagttacaccgataaaacctcatctggaggttgtggagcatcgcgtggcagaactcgacgatggctacacccggactgcaaatacactgctggaagctgtcatgctttctgggcttactcaacatcagctactgattgttatggctgtgtggcgcaagacatacggttataacaaaaaaatagattggatcggaaatgaacagttcgctgaactcactggcatggcgccaaccaaatgttctaccgccaaaaacgagcttatcagaatgggggttctcactcaggtggggcgtcaggttggtatgaataaaaatatttccgagtggaagacgaaggttaacggattcggtaaaacatttaccagatcggtaaaactaaccttcaccaaatcggtaaaaaccaatttaccgaatcagtcaaacacaaaagacaatatacaaaagacaataaatacaaatacccccttaccccctaaagggggatgcgatgaaggttctaaacctgaaaagcgaaaacctaccaagattaactacagcgaatatcttgctgcctacaacgagattgttggtgacagactcccacatgcagtggaggtcaattctgaacgacaacgcaagttgaaaaagctgattgattcactggcaaccaaaaacatcgacggattccgggcatacgtcaaagcgttcatggcagcagccagaccattccatttcggtgataacgaccgtgactgggtagctaattttgattatctgctacgcccgaaagtactgatagcaattcgtgagggaacactatgagacaggatatcgaggcgagcgttatcggtggcttgctgattggcggattaacaccaaccgccagtgacgttctggcaacactggagcctgaagcattctcaattccgctctaccggaaagcttttgaagttattcgaaagcaggccagaaacaggaacctgattgatggactgatggtggccgaggagtgcggggatgaatacgcaacggcggtgatgatgactgcgcggtcatgtcccagcgctgcaaacctgaaaggttatgccggaatggttgcagacagttatcaacggcgtcaggttttacagctactggatgagatgcgggagccaatcagtaacggcacgctggacgcatcaggcagagcgatggacgagcttgtaaagcgcctgtcatccatcaggaagccgcggaacgaggttaaacctgtgcgactgggtgaaatcatcaatgactacactgacacgcttgacaggcgtctgaggaacggagaagagtcggataccctgaagaccggaatcgaagagcttgacgctatcaccggagggatgaacgcagaagaccttgtgattattgctgctcgtccaggtatgggtaaaaccgaactggcgctgaagatagccgaaggcgtggcaagtcgtgttattcctggttctggcgtccggcgcggtgtgttgattttctcgatggaaatgagcgccattcaggttgttgagagagggattgccggcgcaggaatgatgtcggtcagtgtgctgcgtaacccgtcacgtatggacgatgaaggatgggcgagagttgcaagcgggatgaagttgctggcagagctggatgtgtgggtagttgacgcatcgcgtttgtctgtcgaagaaatcaggtccatttccgaacgccacaagcaggagcatcctaatctgtcactgattatggctgactatctcgggctaattgagaaaccaaaagcggaacgtaatgacctcgccatagcacatatctccggtagcctgaaagcgatggcgaaagacctgaaaactccagttatctccctaagccagctctcccgcgatgttgagaagcggccaaacaagcgcccgacaaacgcagatttgcgggattcaggaagcattgaacaggacgcagactcaatcatcatgctctatcgggaagcggtatatgacgagaacagtagcgccgcgccatttgctgaaatcatcgtgacgaaaaaccgttttggctcgcttggtacggtttaccagcggttctgcaacggacactttgttgcatgtgaccaggacgaagccagacagatttgcacggcatcaaatgcacctgctggacgcagaaagcgatatgcacaaggggctgacgtatgactatttacatcactgagttggtaacaggcctgctggtaatcgcaggcctttttatttgggggagagggaagtc</w:t>
            </w:r>
            <w:r w:rsidRPr="00A62F54">
              <w:rPr>
                <w:rFonts w:ascii="Courier" w:hAnsi="Courier"/>
                <w:sz w:val="16"/>
                <w:szCs w:val="22"/>
              </w:rPr>
              <w:t>atgaaaaaactaacctttgaaattcgatctccagcacatcagcaaaacgctattcacgcagtacagcaaatccttccagacccaaccaaaccaatcgtagtaaccattcaggaacgcaaccgcagcttagaccaaaacaggaagctatgggcctgcttaggtgacgtctctcgtcaggttgaatggcatggtcgctggctggatgcagaaagctggaagtgtgtgtttaccgcagcattaaagcagcaggatgttgttcctaaccttgccgggaatggctttgtggtaataggccagtcaaccagcaggatgcgtgtaggcgaatttgcggagctattagagcttatacaggcattcggtacagagcgtggcgttaagtggtcagacgaagcgagactggctctggagtggaaagcgagatggggagacagggctgcatga</w:t>
            </w:r>
          </w:p>
        </w:tc>
      </w:tr>
      <w:tr w:rsidR="006E583F" w:rsidRPr="004F0ECA" w14:paraId="6585AF0E" w14:textId="77777777" w:rsidTr="00A62F54">
        <w:tc>
          <w:tcPr>
            <w:tcW w:w="2250" w:type="dxa"/>
          </w:tcPr>
          <w:p w14:paraId="4349F01A" w14:textId="4728032D" w:rsidR="006E583F" w:rsidRPr="00C7312B" w:rsidRDefault="00420ADB" w:rsidP="005B0D83">
            <w:pPr>
              <w:rPr>
                <w:rFonts w:ascii="Helvetica Neue" w:hAnsi="Helvetica Neue" w:cs="Arial"/>
                <w:sz w:val="22"/>
                <w:szCs w:val="22"/>
              </w:rPr>
            </w:pPr>
            <w:r>
              <w:rPr>
                <w:rFonts w:ascii="Helvetica Neue" w:hAnsi="Helvetica Neue" w:cs="Arial"/>
                <w:sz w:val="22"/>
                <w:szCs w:val="22"/>
              </w:rPr>
              <w:lastRenderedPageBreak/>
              <w:t>R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>egion of 21</w:t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 phage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in </w:t>
            </w:r>
            <w:r w:rsidR="006E583F"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="006E583F" w:rsidRPr="004F0ECA">
              <w:rPr>
                <w:rFonts w:ascii="Helvetica Neue" w:hAnsi="Helvetica Neue" w:cs="Arial"/>
                <w:i/>
                <w:sz w:val="22"/>
                <w:szCs w:val="22"/>
              </w:rPr>
              <w:t>imm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>21 phage (</w:t>
            </w:r>
            <w:r>
              <w:rPr>
                <w:rFonts w:ascii="Helvetica Neue" w:hAnsi="Helvetica Neue" w:cs="Arial"/>
                <w:sz w:val="22"/>
                <w:szCs w:val="22"/>
              </w:rPr>
              <w:t>blue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text) flanked by</w:t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 the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</w:t>
            </w:r>
            <w:r w:rsidRPr="00420ADB">
              <w:rPr>
                <w:rFonts w:ascii="Helvetica Neue" w:hAnsi="Helvetica Neue" w:cs="Arial"/>
                <w:i/>
                <w:sz w:val="22"/>
                <w:szCs w:val="22"/>
              </w:rPr>
              <w:t>orf28</w:t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 and </w:t>
            </w:r>
            <w:r w:rsidRPr="00420ADB">
              <w:rPr>
                <w:rFonts w:ascii="Helvetica Neue" w:hAnsi="Helvetica Neue" w:cs="Arial"/>
                <w:i/>
                <w:sz w:val="22"/>
                <w:szCs w:val="22"/>
              </w:rPr>
              <w:t>O</w:t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 </w:t>
            </w:r>
            <w:r>
              <w:rPr>
                <w:rFonts w:ascii="Helvetica Neue" w:hAnsi="Helvetica Neue" w:cs="Arial"/>
                <w:sz w:val="22"/>
                <w:szCs w:val="22"/>
              </w:rPr>
              <w:lastRenderedPageBreak/>
              <w:t>genes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of </w:t>
            </w:r>
            <w:r w:rsidR="006E583F"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(</w:t>
            </w:r>
            <w:r>
              <w:rPr>
                <w:rFonts w:ascii="Helvetica Neue" w:hAnsi="Helvetica Neue" w:cs="Arial"/>
                <w:sz w:val="22"/>
                <w:szCs w:val="22"/>
              </w:rPr>
              <w:t>black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text).  </w:t>
            </w:r>
          </w:p>
        </w:tc>
        <w:tc>
          <w:tcPr>
            <w:tcW w:w="7110" w:type="dxa"/>
          </w:tcPr>
          <w:p w14:paraId="068CE04D" w14:textId="10853E10" w:rsidR="006E583F" w:rsidRPr="00420ADB" w:rsidRDefault="00420ADB" w:rsidP="005B0D83">
            <w:pPr>
              <w:rPr>
                <w:rFonts w:ascii="Courier" w:hAnsi="Courier"/>
                <w:sz w:val="22"/>
                <w:szCs w:val="22"/>
              </w:rPr>
            </w:pPr>
            <w:r w:rsidRPr="00420ADB">
              <w:rPr>
                <w:rFonts w:ascii="Courier" w:hAnsi="Courier"/>
                <w:sz w:val="16"/>
                <w:szCs w:val="22"/>
              </w:rPr>
              <w:lastRenderedPageBreak/>
              <w:t>tcaatagtcgtagtcatacggatagtcctggtattgttccatcacatcctgaggatgctcttcgaactcttcaaattcttcttccat</w:t>
            </w:r>
            <w:r w:rsidRPr="00420ADB">
              <w:rPr>
                <w:rFonts w:ascii="Courier" w:hAnsi="Courier"/>
                <w:color w:val="0432FF"/>
                <w:sz w:val="16"/>
                <w:szCs w:val="22"/>
              </w:rPr>
              <w:t>atatcacctcaaataagtggtttgctgcctaatttaattttctggcgaccaacacaagtcacacccatttcactgcgtggcttgctgtagtaaatacggttctgtttacgctcgacttcttctgccttcttgcagcgaaggcttccgagtgatgctgctttatctgctctgacgcaaccagagagctttagcgcaatttttcgcgccagtgcttcattactgcgtcgctcggcaataagttctgctctgcgagctttgtagcggctttttgccgtacctttggattctttccagacaatggttaccatgatggtctcctttaagtggctttggcgcatgacgcgtcgaggtgcttatcttctcgatcgctgtcttgtagctgcaattcgcgccatccccaaaaccactca</w:t>
            </w:r>
            <w:r w:rsidRPr="00420ADB">
              <w:rPr>
                <w:rFonts w:ascii="Courier" w:hAnsi="Courier"/>
                <w:color w:val="0432FF"/>
                <w:sz w:val="16"/>
                <w:szCs w:val="22"/>
              </w:rPr>
              <w:lastRenderedPageBreak/>
              <w:t>agttctggtctcaacggttaggttgagagtccgtcgatgttaaagagcctgccaatctgttccgtttggcttccagcgtcctgctgatggcttaaatttaagacttcttaatttattggtcaagtgcatttttgaagaaaacttaattttatgggcgtgaatttagtttgtctttgatttttaacgggaaataaaaaaggggcgaaagccccttaaggaaggtttgctagcttggcatcaacgacaacgccaatgattttacagttcccattgatttcaatcattgggtattgtggattgagtggtttcaggaattttctaccggcatcaataactaactttttgaatgtcgcctcgttttctccttcaagtttggcgactaccagctttccattacgtggttcgacttctgggtcgacgagaataatcatcccctcaggaatactcagtcctgccggggcagtcattgaatcgcctttaacgtcgagccaaaaagagtcttcagaacaatctaccgttgtgtcgtaccagttatctattgcacgcctatgatatggctctacagcttccatccaacatcctgcgcttacccaactaattagaggatacgaacctcttggatcatgcctgctgtgataggcaatgtttgaaagactatcctctcctttcaacaggtaatcaggggagcactgcaaagccttggctaaggccaataggttttcgccattgggctcagtttcagatcgctcccattgggaaatagcaacattagacacgccaaccatcttgccaagggcagcctgcctaatcttgagttcttttctgcgagcgcgaatacgctcacccatcagttgtgtattcatagttaagacatcttaaataaacttgacttaagattcctttggtggataatttaagtgttctttaatttcggagcgagtctatgtacaaaaaagatgttattgaccacttcggaacccagcgtgctgttgctaaagcactaggcattagcgatgcagcagtctctcagtggaaagaagttatcccagagaaagacgcctatcgattggaaatcgttacagctggcgccctgaagtatcaagaaagtgcttaccgccaagcggcataagcaaattgctctttaacagttctggcctttcacctctaaccgggtgagcaaacatcagcggcaaatccattgggtgtgccgctataactcaatatcaatataggtaaattaacaaatggcacaagcaagctacagcaagccaacacagcgagaaattgatcgcgctgaaactgatttactcatcaacctgtcaacgcttacccagcgcggtctggcaaagatgattggctgtcatgaatcgaagataagcagaacggactggagatttattgcttcggtcttgtgtgctttcggaatggcatcagacatcagtccgattagcagggcttttaagtatgcgcttgatggactcacaaagaaaaaacgcccggtgtgcaagaccgagcgttctgaacaaatccagatggagttctgaggtcattactggatctatcaacaggagtcatt</w:t>
            </w:r>
            <w:r w:rsidRPr="00420ADB">
              <w:rPr>
                <w:rFonts w:ascii="Courier" w:hAnsi="Courier"/>
                <w:sz w:val="16"/>
                <w:szCs w:val="22"/>
              </w:rPr>
              <w:t>atgacaaatacagcaaaaatactcaacttcggcagaggtaactttgccggacaggagcgtaatgtggcagatctcgatgatggttacgccagactatcaaatatgctgcttgaggcttattcgggcgcagatctgaccaagcgacagtttaaagtgctgcttgccattctgcgtaaaacctatgggtggaataaaccaatggacagaatcaccgattctcaacttagcgagattacaaagttacctgtcaaacggtgcaatgaagccaagttagaactcgtcagaatgaatattatcaagcagcaaggcggcatgtttggaccaaataaaaacatctcagaatggtgtatccctcaaaacgagggaaaatcccctaaaacgagggataaaacatccctcaaattgggggattgctatccctcaaaacagggggacacaaaagacactattacaaaagaaaaaagaaaagattattcgtccgagaattctggcgaatcctctgaccagccagaaaacgatctttctgtggttaaaycggatgctgcaattcagagcggcagcaagtggggaacagcagaagacctgaccgccgcagagtggatgtttgacatggtgaagaccatcgcgccatcagccagaaaaccgaattttgctgggtgggctaacgatatccgcctgatgcgtgaacgtgacggacgtaaccaccgcgatatgtgtgtgcttttccgctgggcctgccaggacaacttctggtccggtaacgtgctgagtccggccaaactccgcgacaagtggacccagctcgaaatcaaccgtaacaagcaacaggcaggcgtgacagccagcaaaccaaaactcgacctgacaaacactgactggatttacggggtggatttatga</w:t>
            </w:r>
          </w:p>
        </w:tc>
      </w:tr>
      <w:tr w:rsidR="006E583F" w:rsidRPr="004F0ECA" w14:paraId="4784FFE3" w14:textId="77777777" w:rsidTr="00D67A35">
        <w:tc>
          <w:tcPr>
            <w:tcW w:w="2250" w:type="dxa"/>
          </w:tcPr>
          <w:p w14:paraId="5281CDD9" w14:textId="01C86AD0" w:rsidR="006E583F" w:rsidRPr="00C7312B" w:rsidRDefault="00420ADB" w:rsidP="005B0D83">
            <w:pPr>
              <w:rPr>
                <w:rFonts w:ascii="Helvetica Neue" w:hAnsi="Helvetica Neue" w:cs="Arial"/>
                <w:sz w:val="22"/>
                <w:szCs w:val="22"/>
              </w:rPr>
            </w:pPr>
            <w:r>
              <w:rPr>
                <w:rFonts w:ascii="Helvetica Neue" w:hAnsi="Helvetica Neue" w:cs="Arial"/>
                <w:sz w:val="22"/>
                <w:szCs w:val="22"/>
              </w:rPr>
              <w:lastRenderedPageBreak/>
              <w:t>R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egion of 434 </w:t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phage 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in </w:t>
            </w:r>
            <w:r w:rsidR="006E583F"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="006E583F" w:rsidRPr="004F0ECA">
              <w:rPr>
                <w:rFonts w:ascii="Helvetica Neue" w:hAnsi="Helvetica Neue" w:cs="Arial"/>
                <w:i/>
                <w:sz w:val="22"/>
                <w:szCs w:val="22"/>
              </w:rPr>
              <w:t>imm</w:t>
            </w:r>
            <w:r w:rsidR="006E583F" w:rsidRPr="006E583F">
              <w:rPr>
                <w:rFonts w:ascii="Helvetica Neue" w:hAnsi="Helvetica Neue" w:cs="Arial"/>
                <w:sz w:val="22"/>
                <w:szCs w:val="22"/>
              </w:rPr>
              <w:t>434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phage (</w:t>
            </w:r>
            <w:r>
              <w:rPr>
                <w:rFonts w:ascii="Helvetica Neue" w:hAnsi="Helvetica Neue" w:cs="Arial"/>
                <w:sz w:val="22"/>
                <w:szCs w:val="22"/>
              </w:rPr>
              <w:t>blue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text) flanked by </w:t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the </w:t>
            </w:r>
            <w:r>
              <w:rPr>
                <w:rFonts w:ascii="Helvetica Neue" w:hAnsi="Helvetica Neue" w:cs="Arial"/>
                <w:i/>
                <w:sz w:val="22"/>
                <w:szCs w:val="22"/>
              </w:rPr>
              <w:t xml:space="preserve">N </w:t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and </w:t>
            </w:r>
            <w:proofErr w:type="spellStart"/>
            <w:r w:rsidRPr="00420ADB">
              <w:rPr>
                <w:rFonts w:ascii="Helvetica Neue" w:hAnsi="Helvetica Neue" w:cs="Arial"/>
                <w:i/>
                <w:sz w:val="22"/>
                <w:szCs w:val="22"/>
              </w:rPr>
              <w:t>cII</w:t>
            </w:r>
            <w:proofErr w:type="spellEnd"/>
            <w:r>
              <w:rPr>
                <w:rFonts w:ascii="Helvetica Neue" w:hAnsi="Helvetica Neue" w:cs="Arial"/>
                <w:sz w:val="22"/>
                <w:szCs w:val="22"/>
              </w:rPr>
              <w:t xml:space="preserve"> genes 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of </w:t>
            </w:r>
            <w:r w:rsidR="006E583F"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(</w:t>
            </w:r>
            <w:r>
              <w:rPr>
                <w:rFonts w:ascii="Helvetica Neue" w:hAnsi="Helvetica Neue" w:cs="Arial"/>
                <w:sz w:val="22"/>
                <w:szCs w:val="22"/>
              </w:rPr>
              <w:t>black</w:t>
            </w:r>
            <w:r w:rsidR="006E583F">
              <w:rPr>
                <w:rFonts w:ascii="Helvetica Neue" w:hAnsi="Helvetica Neue" w:cs="Arial"/>
                <w:sz w:val="22"/>
                <w:szCs w:val="22"/>
              </w:rPr>
              <w:t xml:space="preserve"> text).  </w:t>
            </w:r>
          </w:p>
        </w:tc>
        <w:tc>
          <w:tcPr>
            <w:tcW w:w="7110" w:type="dxa"/>
          </w:tcPr>
          <w:p w14:paraId="58C2E2D6" w14:textId="2A4C7912" w:rsidR="006E583F" w:rsidRPr="00420ADB" w:rsidRDefault="00420ADB" w:rsidP="005B0D83">
            <w:pPr>
              <w:rPr>
                <w:rFonts w:ascii="Courier" w:hAnsi="Courier"/>
                <w:sz w:val="16"/>
                <w:szCs w:val="16"/>
              </w:rPr>
            </w:pPr>
            <w:r w:rsidRPr="00420ADB">
              <w:rPr>
                <w:rFonts w:ascii="Courier" w:hAnsi="Courier"/>
                <w:color w:val="0432FF"/>
                <w:sz w:val="16"/>
                <w:szCs w:val="16"/>
              </w:rPr>
              <w:t>atgatcgttatctgggttggacttctgcttttaagcccagataactggcctgaatatgttaatgagagaatcggtattcctcatgtgtggcatgttttcgtctttgctcttgcattttcgctagcaattaatgtgcatcgattatcagctattgccagcgccagatataagcgatttaagctaagaaaacgcattaagatgcaaaacgataaagtgcgatcagtaattcaaaaccttacagaagagcaatctatggttttgtgcgcagcccttaatgaaggcaggaagtatgtggttacatcaaaacaattcccatacattagtgagttgattgagcttggtgtgttgaacaaaactttttcccgatggaatgggaagcatatattattccctattgaggatatttactggactgaattagttgccagctatgatccatataatattgagataaagccaaggccaatatctaagtaactagataagaggaatcgattttcccttaattttctggcgtccactgcatgttatgccgcgttcgccaggcttgctgtaccatgtgcgctgattcttgcgctcaatacgttgcaggttgctttcaatctgtttgtggtattcagccagcactgtaaagtctatcggatttagtgcgctttctactcgtgatttcggtttgcgattcagcgagagaatagggcggttaactggttttgcgcttaccccaaccaacaggggatttgctgctttccattgagcctgtttctctgcgcgacgttcgcggcggcgtgtttgtgcatccatctggattctcctgtcagttagctttggtggtgtgtggcagttgtagtcctgaacgaaaacaccccgcaatggcacattggcagctaatccggattcgcacttccggccaatgcttcgtttcgtatcacacacaccaaagccttctgctttgaatgctgcccttcttcagggcttaatttttaagagcctcaccttcaatggtggtcagtgcgtcctgctgat</w:t>
            </w:r>
            <w:r w:rsidRPr="00420ADB">
              <w:rPr>
                <w:rFonts w:ascii="Courier" w:hAnsi="Courier"/>
                <w:sz w:val="16"/>
                <w:szCs w:val="16"/>
              </w:rPr>
              <w:t>ggcttaaaattacaaggaagattgtatgttgtaaacaataaatattgtaaaaaggggcgtgaaaaacaaactccattgtttttaaacggaaaatagtttgtttttttgttatcgagattgaggtggggattactgattgcaggttccgactacatcaccaacaaaggatttggttgatgtaagttgttgcatacctgggatgttcattactttggagtaaagagcttttttgtctgtagtgattgaccaagtttcaacggttatgcctcctccagactggtattctcctaccatagtgttcgatgacaaagcagtgtatttcatctctggatagacgccagaaactgattcataaactgatgatttatcgccatttattgttacgttgaaaacggaatcttccgtgctgtcttttgtaaactcgtaacgatcgccattcattgccccgtacccgtgcaggtttgtgacaatccagcattcagaattggcgctggtagttaagagtattgagagtagcgccgcaatcctgatcatacgaattttaccctcgcttccacgacaacaccgataatcttgcagt</w:t>
            </w:r>
            <w:r w:rsidRPr="00420ADB">
              <w:rPr>
                <w:rFonts w:ascii="Courier" w:hAnsi="Courier"/>
                <w:color w:val="0432FF"/>
                <w:sz w:val="16"/>
                <w:szCs w:val="16"/>
              </w:rPr>
              <w:t>tcccgttgataggagtcataggccatgaaggattcaggcctttcaggtacttctgaccgccatctatgaccagtttcttgaatgttgcttcgttcgcgtcagtcagtttggctacaacaaggcttccattcactggctcgcgtccagtatctactaacaccatatgaccttcagggatgctttgacctacaggtgaggtcatggaatcaccttcaaccttcagccagaatccattgcctaataagttaacgtcactgtcataccattcatcaatgtccttgatatcgtagggttcacaagcttcacaccacgaaccagctctaaccatgctaatcaatggatatttccctttgggctcaacgtgcccaacaaatctaacattcgaatcagaggtgccattgagcagccagtcaacacttacgccaagagctgacgcaagttctggtaaaaagcgtggtcgcttagttttaccgttttcgagctgctctatagactgctgggtagtccccaccttttgagcaagttcagcctggttaagtccaagctgaattcttttgctttttaccctggaagaaatactcataagccacctctgttatttacccccaatcttcacaagaaaaactgtatttgacaaacaagatacattgtatgaaaatacaagaaagtttgttgatggaggcgatatgcaaactctttctgaacgcctcaagaagaggcgaattgcgttaaaaatgacgcaaaccgaactggcaaccaaagccggtgttaaacagcaatcaattcaactgattgaagctggagtaaccaagcgaccgcgcttcttgtttgagattgctatggcgcttaactgtgatccggtttggttacagtacggaactaaacgcggtaaagccgcttaagacattcccgctcttacacattccagccctgaaaaagggcatcaaattaaaccacacctatggtgtatgcatttatttgcatacattcaatcaattgttatctaaggaaatacttacat</w:t>
            </w:r>
            <w:r w:rsidRPr="00420ADB">
              <w:rPr>
                <w:rFonts w:ascii="Courier" w:hAnsi="Courier"/>
                <w:sz w:val="16"/>
                <w:szCs w:val="16"/>
              </w:rPr>
              <w:t>atggttcgtgcaaacaaacgcaacgaggctctacgaatcgagagtgcgttgcttaacaaaatcgcaatgcttgg</w:t>
            </w:r>
            <w:r w:rsidRPr="00420ADB">
              <w:rPr>
                <w:rFonts w:ascii="Courier" w:hAnsi="Courier"/>
                <w:sz w:val="16"/>
                <w:szCs w:val="16"/>
              </w:rPr>
              <w:lastRenderedPageBreak/>
              <w:t>aactgagaagacagcggaagctgtgggcgttgataagtcgcagatcagcaggtggaagagggactggattccaaagttctcaatgctgcttgctgttcttgaatggggggtcgttgacgacgacatggctcgattggcgcgacaagttgctgcgattctcaccaataaaaaacgcccggcggcaaccgagcgttctgaacaaatccagatggagttctga</w:t>
            </w:r>
          </w:p>
        </w:tc>
      </w:tr>
      <w:tr w:rsidR="00C7312B" w:rsidRPr="004F0ECA" w14:paraId="347CD5FF" w14:textId="77777777" w:rsidTr="00D67A35">
        <w:tc>
          <w:tcPr>
            <w:tcW w:w="2250" w:type="dxa"/>
            <w:tcBorders>
              <w:bottom w:val="single" w:sz="4" w:space="0" w:color="000000"/>
            </w:tcBorders>
          </w:tcPr>
          <w:p w14:paraId="17B5A3E1" w14:textId="7D95D3B9" w:rsidR="00C7312B" w:rsidRPr="00C7312B" w:rsidRDefault="00420ADB" w:rsidP="005B0D83">
            <w:pPr>
              <w:rPr>
                <w:rFonts w:ascii="Helvetica Neue" w:hAnsi="Helvetica Neue" w:cs="Arial"/>
                <w:sz w:val="22"/>
                <w:szCs w:val="22"/>
              </w:rPr>
            </w:pPr>
            <w:r>
              <w:rPr>
                <w:rFonts w:ascii="Helvetica Neue" w:hAnsi="Helvetica Neue" w:cs="Arial"/>
                <w:sz w:val="22"/>
                <w:szCs w:val="22"/>
              </w:rPr>
              <w:lastRenderedPageBreak/>
              <w:t xml:space="preserve">Region of P22 phage in 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BH2 phage (blue text) flanked by the </w:t>
            </w:r>
            <w:r>
              <w:rPr>
                <w:rFonts w:ascii="Helvetica Neue" w:hAnsi="Helvetica Neue" w:cs="Arial"/>
                <w:i/>
                <w:sz w:val="22"/>
                <w:szCs w:val="22"/>
              </w:rPr>
              <w:t xml:space="preserve">orf28 </w:t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="Helvetica Neue" w:hAnsi="Helvetica Neue" w:cs="Arial"/>
                <w:i/>
                <w:sz w:val="22"/>
                <w:szCs w:val="22"/>
              </w:rPr>
              <w:t>ninB</w:t>
            </w:r>
            <w:proofErr w:type="spellEnd"/>
            <w:r>
              <w:rPr>
                <w:rFonts w:ascii="Helvetica Neue" w:hAnsi="Helvetica Neue" w:cs="Arial"/>
                <w:sz w:val="22"/>
                <w:szCs w:val="22"/>
              </w:rPr>
              <w:t xml:space="preserve"> genes of </w:t>
            </w:r>
            <w:r w:rsidRPr="004F0ECA">
              <w:rPr>
                <w:rFonts w:ascii="Helvetica Neue" w:hAnsi="Helvetica Neue" w:cs="Arial"/>
                <w:sz w:val="22"/>
                <w:szCs w:val="22"/>
              </w:rPr>
              <w:sym w:font="Symbol" w:char="F06C"/>
            </w:r>
            <w:r>
              <w:rPr>
                <w:rFonts w:ascii="Helvetica Neue" w:hAnsi="Helvetica Neue" w:cs="Arial"/>
                <w:sz w:val="22"/>
                <w:szCs w:val="22"/>
              </w:rPr>
              <w:t xml:space="preserve"> (black text).  </w:t>
            </w:r>
          </w:p>
        </w:tc>
        <w:tc>
          <w:tcPr>
            <w:tcW w:w="7110" w:type="dxa"/>
            <w:tcBorders>
              <w:bottom w:val="single" w:sz="4" w:space="0" w:color="000000"/>
            </w:tcBorders>
          </w:tcPr>
          <w:p w14:paraId="2E5CAD9B" w14:textId="6D881525" w:rsidR="00C7312B" w:rsidRPr="00420ADB" w:rsidRDefault="00420ADB" w:rsidP="005B0D83">
            <w:pPr>
              <w:rPr>
                <w:rFonts w:ascii="Courier" w:hAnsi="Courier"/>
                <w:sz w:val="22"/>
                <w:szCs w:val="22"/>
              </w:rPr>
            </w:pPr>
            <w:r w:rsidRPr="00420ADB">
              <w:rPr>
                <w:rFonts w:ascii="Courier" w:hAnsi="Courier"/>
                <w:sz w:val="16"/>
                <w:szCs w:val="22"/>
              </w:rPr>
              <w:t>tcaatagtcgtagtcatacggatagtcctggtattgttccatcacatcctgaggatgctcttcgaactcttcaaattcttcttccat</w:t>
            </w:r>
            <w:r w:rsidRPr="00420ADB">
              <w:rPr>
                <w:rFonts w:ascii="Courier" w:hAnsi="Courier"/>
                <w:color w:val="0432FF"/>
                <w:sz w:val="16"/>
                <w:szCs w:val="22"/>
              </w:rPr>
              <w:t>atctcatctcaaatagtggattgcggtagtaaagattgtgcctgtcttttaaccacgtcaggctcggtggttctcgtgtacccctacagcgagaaatcggataaactctattcacccctacagagagtaaaaagagaatcgccgatgaacaactcatggtggcaggagttaatgcgttttttcctgcaaggaatgacacttaaacagttgattcatatgctaatcatcctgatcgtattgattattgttatgccggtaagcgtaaaagaatggataaacctgcataatccagaaatacttcctcattactggatgtattacatcctgttgttctgcgttagctatgtgcttaacggtgttgttaattccgtttatcacgctgttactgaaagaattgaggcatcaactgctcagcggcgtaaggacagagaagaaaaagtcgttcgggatttgtttgattcgttaactcttggagaaagagcgtatttggcattcgctgtagccgctaataaccagctaaagacagaaaagggaagccctgaagcaatttcattgctcaaaaaagggattatcactcgattgccttctgctattggatatcctgatattgaccgttttattatcccggaaaagtattttaatgagtgctacatgagatttgccgggaagtcagacattcttatgaatgaacttattgtacaggacgaacagctcaaaaaataacgacttaaccgacaaataccttacctcgctgttatttgtttgctcttacgatgaccagccgcgtaaagtgctacgcctggaagaagtacagatcctccttcaacttccttctgacgcgttccggcaagcgaaatggctttggtgacacggtcaattcttttggctttaacttcctgagaagcatcaggagcatcgcagccaaaaattgaatcgatgatattgcagatggtgtcgcgctctatggctagctttctgcgccgctcatgacggcgagttttagcattgcctgcaaacgttgacttcccgtaggtgataaccgtcatgatttaatcctcatgtgaaatggctttggtactggcgccggaacctgtctcaatttccggatttcaagtggcttctcagtccggcccgatcggtacagctagaggcctaagctccaccacacgccagtccaaaccaatctcgtttggtatttgttcgcgctttgtcagcgcatcatcgaagttaaagagcgttgcctttccgtttggctaccagcgtcctgctgatggctaaaatttaagacttcttaattaaatggtcaagtgtatttttgaagaaaacttaaatattttatcgttacttaagtttttatttgatttttaaaggaaaatgtagtgtgaggggcgggtgccccttatggaagatttgcgagttttgcgtcaacaactacgccaatgattttgcagtttccgttgatttctatcatcggatattgtgggtttaatggttttaaaaactttcggcctgcatccataactaattttttgaatgtggcctcgttttcaccttctaattttgcaacaaccagcttgccgtttcttggttcgacttcgggatcaaccagaattatcattccttctggaatgcttaaccctgccggtgctgtcatagagtcaccttggacatcaagccaaaatgaatcttctgaacaatctacagtggtgtcgtgccagttctctatcgcgcgcttgtgataaggttctacagcttccatccattgccctgcgcttacccaactgataagagggtatgatcctcttggctcatgcctactatgataggcaacgtttgtctggcttaaatctcctttcagcaaatagtcaggggagcactgaagagccttcgaaagtgccaacaggttctccccatttggctcagtctccgagcgctcccattgcgatattgcaacattagacactcccaccatcttaccaagagcggcttgtctaatcttgagtttttttcttcgagcgcgaatacgctcacccatcaattgtgtattcatagttaagtcatcttaaataaacttgactaaagattcctttagtagataatttaagtgttctttaatttcggagcgagtctatgtacaagaaagatgttatcgaccacttcggaacccagcgtgcagtagctaaggctttaggcattagcgatgcagcggtctctcagtggaaggaagttatcccagagaaagacgcataccgattagagatcgttacagctggcgccctgaagtaccaagaaaacgcttatcgccaagcggcgtaagcaaaacgctctttaccaatctgaaccgccgacaacgcggtaaacctatttcaaagcgcatcaacgaatgcgcacaactaactattaactacaggaatgttcacatatggaactcacaagcactcgcaagaaagccaacgcaattaccagcagcatccttaaccggatagctattcgtggacagcgtaaagtcgctgatgcgttaggcattaacgaatctcaaatttcacgatggaaaggcgatttcattccgaagatggggatgttattggcggttctggagtggggtgtcgaggatgaggagttggcagaactggcaaagaaagttgcgcatctgctgacaaaagaaaagcctcaagactgcgggaacagttttgaggcctgatgtagaaagactggatcaatccacaggagtaattatgccaaaacaactcagtcctgaccaggacaaattacacaaaaacatactacgtgatcggttcttatccagcttcaaacagcctggtcgatttcgggctgagttggagaaagtgaagctaatactgaagaggaaaggtcatgagtaatcttgcaacagttacaccgataaaacctcatctggaggttgtggagcatcgcgtggcagaactcgacgatggctacacccggactgcaaatacactgctggaagctgtcatgctttctgggcttactcaacatcagctactgattgttatggctgtgtggcgcaagacatacggttataacaaaaaaatagattggatcggaaatgaacagttcgctgaactcactggcatggcgccaaccaaatgttctaccgccaaaaacgagcttatcagaatgggggttctcactcaggtggggcgtcaggttggtatgaataaaaatatttccgagtggaagacgaaggttaacggattcggtaaaacatttaccagatcggtaaaactaaccttcaccaaatcggtaaaaaccaatttaccgaatcagtcaaacacaaaagacaatatacaaaagacaataaatacaaatacccccttaccccctaaagggggatgcgatgaaggttctaaacctgaaaagcgaaaacctaccaagattaactacagcgaatatcttgctgcctacaacgagattgttggtgacagactcccacatgcagtggaggtcaattctgaacgacaacgcaagttgaaaaagctgattgattcactggcaaccaaaaacatcgacggattccgggcatacgtcaaagcgttcatggcagcagccagaccattccatttcggtgataacgaccgtgactgggtagctaattttgattatctgctacgcccgaaagtactgatagcaattcgtgagggaacactatgagacaggatatcgaggcgagcgttatcggtggcttgctgattggcggattaacaccaaccgccagtgacgttctggcaacactggagcctgaagcattctcaattccgctctaccggaaagcttttgaagttattcgaaagcaggccagaaacaggaacctgattgatggactgatggtggccgaggagtgcggggatgaatacgcaacggcggtgatgatgactgcgcggtcatgtcccagcgctgcaaacctgaaaggttatgccggaatggttgcagacagttatcaacggcgtcaggttttacagctactggatgagatgcgggagccaatcagtaacggcacgctggacgcatcaggcagagcgatggacgagcttgtaaagcgcctgtcatccatcaggaagccgcggaacgaggttaaacctgtgcgactgggtgaaatcatcaatgactacactgacacgcttgacaggcgtctgaggaacggagaagagtcggataccctgaagaccggaatcgaagagcttgacgctatcaccggagggatgaacgcagaagaccttgtgattattgctgctcgtccaggtatgggtaaaaccgaactggcgctgaagatagccgaaggcgtggcaagtcgtgttattcctggttctggcgtccggcgcggtgtgttgattttctcgatggaaatgagcgccattcaggttgttgagagagggattgccggcgcaggaatgatgtcggtcagtgtgctgcgtaacccgtcacgtatggacgatgaaggatgggcgagagttgcaagcgggatgaagttgctggcagagctggatgtgtgggtagttgacgcatcgcgtttgtctgtcgaagaaatcaggtccatttccgaacgccacaagcaggagcatcctaatctgtcactgattatggctgactatctcgggctaattgagaaaccaaaagcggaacgtaatgacctcgccatagcacatatctccggtagcctgaaagcgatggcgaaagacctgaaaactccagttatctccctaagccagctctcccgcgatgttgagaagcggccaaacaagcgcccgacaaacgcagatttgcgggattcaggaa</w:t>
            </w:r>
            <w:r w:rsidRPr="00420ADB">
              <w:rPr>
                <w:rFonts w:ascii="Courier" w:hAnsi="Courier"/>
                <w:color w:val="0432FF"/>
                <w:sz w:val="16"/>
                <w:szCs w:val="22"/>
              </w:rPr>
              <w:lastRenderedPageBreak/>
              <w:t>gcattgaacaggacgcagactcaatcatcatgctctatcgggaagcggtatatgacgagaacagtagcgccgcgccatttgctgaaatcatcgtgacgaaaaaccgttttggctcgcttggtacggtttaccagcggttctgcaacggacactttgttgcatgtgaccaggacgaagccagacagatttgcacggcatcaaatgcacctgctggacgcagaaagcgatatgcacaaggggctgacgtatgactatttacatcactgagttggtaacaggcctgctggtaatcgcaggcctttttatttgggggagagggaagtc</w:t>
            </w:r>
            <w:r w:rsidRPr="00420ADB">
              <w:rPr>
                <w:rFonts w:ascii="Courier" w:hAnsi="Courier"/>
                <w:sz w:val="16"/>
                <w:szCs w:val="22"/>
              </w:rPr>
              <w:t>atgaaaaaactaacctttgaaattcgatctccagcacatcagcaaaacgctattcacgcagtacagcaaatccttccagacccaaccaaaccaatcgtagtaaccattcaggaacgcaaccgcagcttagaccaaaacaggaagctatgggcctgcttaggtgacgtctctcgtcaggttgaatggcatggtcgctggctggatgcagaaagctggaagtgtgtgtttaccgcagcattaaagcagcaggatgttgttcctaaccttgccgggaatggctttgtggtaataggccagtcaaccagcaggatgcgtgtaggcgaatttgcggagctattagagcttatacaggcattcggtacagagcgtggcgttaagtggtcagacgaagcgagactggctctggagtggaaagcgagatggggagacagggctgcatga</w:t>
            </w:r>
          </w:p>
        </w:tc>
      </w:tr>
    </w:tbl>
    <w:p w14:paraId="2952FCA9" w14:textId="6FB3A41A" w:rsidR="00C7312B" w:rsidRDefault="00C7312B" w:rsidP="000A7D22">
      <w:pPr>
        <w:rPr>
          <w:rFonts w:ascii="Helvetica Neue" w:hAnsi="Helvetica Neue"/>
          <w:sz w:val="22"/>
          <w:szCs w:val="22"/>
        </w:rPr>
      </w:pPr>
    </w:p>
    <w:sectPr w:rsidR="00C7312B" w:rsidSect="00700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D22"/>
    <w:rsid w:val="00043C45"/>
    <w:rsid w:val="000A7D22"/>
    <w:rsid w:val="002A2DF7"/>
    <w:rsid w:val="00337B91"/>
    <w:rsid w:val="00420ADB"/>
    <w:rsid w:val="004D3164"/>
    <w:rsid w:val="004E1676"/>
    <w:rsid w:val="004F0ECA"/>
    <w:rsid w:val="00504680"/>
    <w:rsid w:val="00511A41"/>
    <w:rsid w:val="006E583F"/>
    <w:rsid w:val="00700F97"/>
    <w:rsid w:val="00A62F54"/>
    <w:rsid w:val="00A71C64"/>
    <w:rsid w:val="00B51874"/>
    <w:rsid w:val="00B52138"/>
    <w:rsid w:val="00B52747"/>
    <w:rsid w:val="00C11F88"/>
    <w:rsid w:val="00C7312B"/>
    <w:rsid w:val="00D33B1E"/>
    <w:rsid w:val="00D67A35"/>
    <w:rsid w:val="00ED2619"/>
    <w:rsid w:val="00F36431"/>
    <w:rsid w:val="00FD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019F9"/>
  <w14:defaultImageDpi w14:val="32767"/>
  <w15:chartTrackingRefBased/>
  <w15:docId w15:val="{B20B6BEA-1ACF-0342-8B6B-CDAE10A9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1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79E0FA33-EB03-644F-923D-EF74955C5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375</Words>
  <Characters>36341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Bryan Boen</dc:creator>
  <cp:keywords/>
  <dc:description/>
  <cp:lastModifiedBy>Hsu, Bryan Boen</cp:lastModifiedBy>
  <cp:revision>3</cp:revision>
  <dcterms:created xsi:type="dcterms:W3CDTF">2020-01-07T17:48:00Z</dcterms:created>
  <dcterms:modified xsi:type="dcterms:W3CDTF">2020-01-07T17:49:00Z</dcterms:modified>
</cp:coreProperties>
</file>